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045" w:rsidRPr="00044DAF" w:rsidRDefault="00465045" w:rsidP="00AB443E">
      <w:pPr>
        <w:ind w:firstLine="708"/>
        <w:jc w:val="both"/>
        <w:rPr>
          <w:lang w:val="tr-TR"/>
        </w:rPr>
      </w:pPr>
    </w:p>
    <w:p w:rsidR="001607D0" w:rsidRPr="00044DAF" w:rsidRDefault="001607D0" w:rsidP="002A5B67">
      <w:pPr>
        <w:ind w:firstLine="708"/>
        <w:jc w:val="both"/>
        <w:rPr>
          <w:lang w:val="tr-TR"/>
        </w:rPr>
      </w:pPr>
    </w:p>
    <w:p w:rsidR="000A00A4" w:rsidRPr="00044DAF" w:rsidRDefault="00B57121" w:rsidP="003C6519">
      <w:pPr>
        <w:jc w:val="both"/>
        <w:rPr>
          <w:b/>
          <w:lang w:val="tr-TR"/>
        </w:rPr>
      </w:pPr>
      <w:r w:rsidRPr="00044DAF">
        <w:rPr>
          <w:b/>
          <w:lang w:val="tr-TR"/>
        </w:rPr>
        <w:t>Sayın Katılımcı</w:t>
      </w:r>
    </w:p>
    <w:p w:rsidR="000A00A4" w:rsidRPr="00044DAF" w:rsidRDefault="000A00A4" w:rsidP="002A5B67">
      <w:pPr>
        <w:ind w:firstLine="708"/>
        <w:jc w:val="both"/>
        <w:rPr>
          <w:lang w:val="tr-TR"/>
        </w:rPr>
      </w:pPr>
    </w:p>
    <w:p w:rsidR="00AB443E" w:rsidRPr="00044DAF" w:rsidRDefault="00321570" w:rsidP="001612E8">
      <w:pPr>
        <w:ind w:firstLine="708"/>
        <w:jc w:val="both"/>
        <w:rPr>
          <w:lang w:val="tr-TR"/>
        </w:rPr>
      </w:pPr>
      <w:r w:rsidRPr="00044DAF">
        <w:rPr>
          <w:lang w:val="tr-TR"/>
        </w:rPr>
        <w:t>Bu çalışma</w:t>
      </w:r>
      <w:r w:rsidR="00E3738E" w:rsidRPr="00044DAF">
        <w:rPr>
          <w:lang w:val="tr-TR"/>
        </w:rPr>
        <w:t>da</w:t>
      </w:r>
      <w:r w:rsidR="004A594E" w:rsidRPr="00044DAF">
        <w:rPr>
          <w:lang w:val="tr-TR"/>
        </w:rPr>
        <w:t xml:space="preserve"> </w:t>
      </w:r>
      <w:r w:rsidRPr="00044DAF">
        <w:rPr>
          <w:lang w:val="tr-TR"/>
        </w:rPr>
        <w:t xml:space="preserve">göz hekimlerinin </w:t>
      </w:r>
      <w:r w:rsidR="003854A8" w:rsidRPr="00044DAF">
        <w:rPr>
          <w:lang w:val="tr-TR"/>
        </w:rPr>
        <w:t>akademik</w:t>
      </w:r>
      <w:r w:rsidRPr="00044DAF">
        <w:rPr>
          <w:lang w:val="tr-TR"/>
        </w:rPr>
        <w:t xml:space="preserve"> çalışmalarla ilgili </w:t>
      </w:r>
      <w:r w:rsidR="00F41C6E">
        <w:rPr>
          <w:lang w:val="tr-TR"/>
        </w:rPr>
        <w:t xml:space="preserve">yaşadığı </w:t>
      </w:r>
      <w:bookmarkStart w:id="0" w:name="_GoBack"/>
      <w:bookmarkEnd w:id="0"/>
      <w:r w:rsidRPr="00044DAF">
        <w:rPr>
          <w:lang w:val="tr-TR"/>
        </w:rPr>
        <w:t xml:space="preserve">zorlukları tespit etmek amaçlanmıştır. </w:t>
      </w:r>
      <w:r w:rsidR="00E3738E" w:rsidRPr="00044DAF">
        <w:rPr>
          <w:lang w:val="tr-TR"/>
        </w:rPr>
        <w:t>B</w:t>
      </w:r>
      <w:r w:rsidR="00AB443E" w:rsidRPr="00044DAF">
        <w:rPr>
          <w:lang w:val="tr-TR"/>
        </w:rPr>
        <w:t xml:space="preserve">u anket formu sonucunda elde edilecek </w:t>
      </w:r>
      <w:r w:rsidR="00E3738E" w:rsidRPr="00044DAF">
        <w:rPr>
          <w:lang w:val="tr-TR"/>
        </w:rPr>
        <w:t>veriler</w:t>
      </w:r>
      <w:r w:rsidR="00AB443E" w:rsidRPr="00044DAF">
        <w:rPr>
          <w:lang w:val="tr-TR"/>
        </w:rPr>
        <w:t xml:space="preserve"> tamamen </w:t>
      </w:r>
      <w:r w:rsidR="003854A8" w:rsidRPr="00044DAF">
        <w:rPr>
          <w:lang w:val="tr-TR"/>
        </w:rPr>
        <w:t>bilimsel</w:t>
      </w:r>
      <w:r w:rsidR="00AB443E" w:rsidRPr="00044DAF">
        <w:rPr>
          <w:lang w:val="tr-TR"/>
        </w:rPr>
        <w:t xml:space="preserve"> çalışma amaçlı kullanılacaktır. Anketimize ayırdığınız kıymetli zamanınız, saygıdeğer emeğiniz, samimi ve içten cevaplarınız için teşekkür ederiz.</w:t>
      </w:r>
    </w:p>
    <w:p w:rsidR="00574677" w:rsidRPr="00044DAF" w:rsidRDefault="00AB443E" w:rsidP="0088407A">
      <w:pPr>
        <w:jc w:val="both"/>
        <w:rPr>
          <w:lang w:val="tr-TR"/>
        </w:rPr>
      </w:pPr>
      <w:r w:rsidRPr="00044DAF">
        <w:rPr>
          <w:lang w:val="tr-TR"/>
        </w:rPr>
        <w:t xml:space="preserve">                      </w:t>
      </w:r>
      <w:r w:rsidR="00574677" w:rsidRPr="00044DAF">
        <w:rPr>
          <w:lang w:val="tr-TR"/>
        </w:rPr>
        <w:t xml:space="preserve">                               </w:t>
      </w:r>
      <w:r w:rsidR="00A747CA" w:rsidRPr="00044DAF">
        <w:rPr>
          <w:lang w:val="tr-TR"/>
        </w:rPr>
        <w:tab/>
      </w:r>
      <w:r w:rsidR="000C6E55" w:rsidRPr="00044DAF">
        <w:rPr>
          <w:lang w:val="tr-TR"/>
        </w:rPr>
        <w:tab/>
      </w:r>
      <w:r w:rsidR="000C6E55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</w:p>
    <w:p w:rsidR="00BC79B6" w:rsidRPr="00044DAF" w:rsidRDefault="00BC79B6" w:rsidP="0088407A">
      <w:pPr>
        <w:jc w:val="both"/>
        <w:rPr>
          <w:b/>
          <w:lang w:val="tr-TR"/>
        </w:rPr>
      </w:pPr>
    </w:p>
    <w:p w:rsidR="0088407A" w:rsidRPr="00044DAF" w:rsidRDefault="00495FEF" w:rsidP="0088407A">
      <w:pPr>
        <w:jc w:val="both"/>
        <w:rPr>
          <w:b/>
          <w:lang w:val="tr-TR"/>
        </w:rPr>
      </w:pPr>
      <w:r w:rsidRPr="00044DAF">
        <w:rPr>
          <w:b/>
          <w:lang w:val="tr-TR"/>
        </w:rPr>
        <w:t>Dr.</w:t>
      </w:r>
      <w:r w:rsidR="004A594E" w:rsidRPr="00044DAF">
        <w:rPr>
          <w:b/>
          <w:lang w:val="tr-TR"/>
        </w:rPr>
        <w:t xml:space="preserve"> </w:t>
      </w:r>
      <w:proofErr w:type="spellStart"/>
      <w:r w:rsidR="004A594E" w:rsidRPr="00044DAF">
        <w:rPr>
          <w:b/>
          <w:lang w:val="tr-TR"/>
        </w:rPr>
        <w:t>Öğr</w:t>
      </w:r>
      <w:proofErr w:type="spellEnd"/>
      <w:r w:rsidR="004A594E" w:rsidRPr="00044DAF">
        <w:rPr>
          <w:b/>
          <w:lang w:val="tr-TR"/>
        </w:rPr>
        <w:t>. Üyesi</w:t>
      </w:r>
      <w:r w:rsidRPr="00044DAF">
        <w:rPr>
          <w:b/>
          <w:lang w:val="tr-TR"/>
        </w:rPr>
        <w:t xml:space="preserve"> </w:t>
      </w:r>
      <w:r w:rsidR="00321570" w:rsidRPr="00044DAF">
        <w:rPr>
          <w:b/>
          <w:lang w:val="tr-TR"/>
        </w:rPr>
        <w:t xml:space="preserve">Burak </w:t>
      </w:r>
      <w:r w:rsidR="004A594E" w:rsidRPr="00044DAF">
        <w:rPr>
          <w:b/>
          <w:lang w:val="tr-TR"/>
        </w:rPr>
        <w:t xml:space="preserve">Erdem </w:t>
      </w:r>
    </w:p>
    <w:p w:rsidR="00AB443E" w:rsidRPr="00044DAF" w:rsidRDefault="00495FEF" w:rsidP="0088407A">
      <w:pPr>
        <w:jc w:val="both"/>
        <w:rPr>
          <w:lang w:val="tr-TR"/>
        </w:rPr>
      </w:pPr>
      <w:r w:rsidRPr="00044DAF">
        <w:rPr>
          <w:lang w:val="tr-TR"/>
        </w:rPr>
        <w:t>Araştırma Yürütücüsü</w:t>
      </w:r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B0BF6" w:rsidRPr="00044DAF">
        <w:rPr>
          <w:lang w:val="tr-TR"/>
        </w:rPr>
        <w:t xml:space="preserve">    </w:t>
      </w:r>
    </w:p>
    <w:p w:rsidR="00AB443E" w:rsidRPr="00044DAF" w:rsidRDefault="00AB443E" w:rsidP="00465045">
      <w:pPr>
        <w:jc w:val="both"/>
        <w:rPr>
          <w:lang w:val="tr-TR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288"/>
      </w:tblGrid>
      <w:tr w:rsidR="00AB443E" w:rsidRPr="00044DAF" w:rsidTr="00B97AB5">
        <w:tc>
          <w:tcPr>
            <w:tcW w:w="5000" w:type="pct"/>
          </w:tcPr>
          <w:p w:rsidR="008C6C57" w:rsidRPr="00044DAF" w:rsidRDefault="00495FEF" w:rsidP="008C6C57">
            <w:pPr>
              <w:rPr>
                <w:b/>
                <w:lang w:val="tr-TR"/>
              </w:rPr>
            </w:pPr>
            <w:r w:rsidRPr="00044DAF">
              <w:rPr>
                <w:b/>
                <w:lang w:val="tr-TR"/>
              </w:rPr>
              <w:t>S</w:t>
            </w:r>
            <w:r w:rsidR="00B66862" w:rsidRPr="00044DAF">
              <w:rPr>
                <w:b/>
                <w:lang w:val="tr-TR"/>
              </w:rPr>
              <w:t>tatünüz</w:t>
            </w:r>
          </w:p>
          <w:p w:rsidR="005B0BF6" w:rsidRPr="00044DAF" w:rsidRDefault="008C6C57" w:rsidP="008C6C57">
            <w:pPr>
              <w:rPr>
                <w:lang w:val="tr-TR"/>
              </w:rPr>
            </w:pPr>
            <w:r w:rsidRPr="00044DAF">
              <w:rPr>
                <w:lang w:val="tr-TR"/>
              </w:rPr>
              <w:sym w:font="Wingdings" w:char="F06F"/>
            </w:r>
            <w:r w:rsidR="00495FEF" w:rsidRPr="00044DAF">
              <w:rPr>
                <w:lang w:val="tr-TR"/>
              </w:rPr>
              <w:t xml:space="preserve"> </w:t>
            </w:r>
            <w:r w:rsidR="00B66862" w:rsidRPr="00044DAF">
              <w:rPr>
                <w:lang w:val="tr-TR"/>
              </w:rPr>
              <w:t>Asistan Hekim</w:t>
            </w:r>
            <w:r w:rsidRPr="00044DAF">
              <w:rPr>
                <w:lang w:val="tr-TR"/>
              </w:rPr>
              <w:t xml:space="preserve"> </w:t>
            </w:r>
            <w:r w:rsidR="004A594E" w:rsidRPr="00044DAF">
              <w:rPr>
                <w:lang w:val="tr-TR"/>
              </w:rPr>
              <w:t xml:space="preserve"> </w:t>
            </w:r>
            <w:r w:rsidRPr="00044DAF">
              <w:rPr>
                <w:lang w:val="tr-TR"/>
              </w:rPr>
              <w:sym w:font="Wingdings" w:char="F06F"/>
            </w:r>
            <w:r w:rsidR="00495FEF" w:rsidRPr="00044DAF">
              <w:rPr>
                <w:lang w:val="tr-TR"/>
              </w:rPr>
              <w:t xml:space="preserve"> </w:t>
            </w:r>
            <w:r w:rsidR="00B66862" w:rsidRPr="00044DAF">
              <w:rPr>
                <w:lang w:val="tr-TR"/>
              </w:rPr>
              <w:t>Uzman Hekim</w:t>
            </w:r>
            <w:r w:rsidRPr="00044DAF">
              <w:rPr>
                <w:lang w:val="tr-TR"/>
              </w:rPr>
              <w:t xml:space="preserve">  </w:t>
            </w:r>
            <w:r w:rsidRPr="00044DAF">
              <w:rPr>
                <w:lang w:val="tr-TR"/>
              </w:rPr>
              <w:sym w:font="Wingdings" w:char="F06F"/>
            </w:r>
            <w:r w:rsidR="00495FEF" w:rsidRPr="00044DAF">
              <w:rPr>
                <w:lang w:val="tr-TR"/>
              </w:rPr>
              <w:t xml:space="preserve"> </w:t>
            </w:r>
            <w:r w:rsidR="00B66862" w:rsidRPr="00044DAF">
              <w:rPr>
                <w:lang w:val="tr-TR"/>
              </w:rPr>
              <w:t>Dr. Öğretim Üyesi</w:t>
            </w:r>
            <w:r w:rsidRPr="00044DAF">
              <w:rPr>
                <w:lang w:val="tr-TR"/>
              </w:rPr>
              <w:t xml:space="preserve">    </w:t>
            </w:r>
            <w:r w:rsidRPr="00044DAF">
              <w:rPr>
                <w:lang w:val="tr-TR"/>
              </w:rPr>
              <w:sym w:font="Wingdings" w:char="F06F"/>
            </w:r>
            <w:r w:rsidR="00495FEF" w:rsidRPr="00044DAF">
              <w:rPr>
                <w:lang w:val="tr-TR"/>
              </w:rPr>
              <w:t xml:space="preserve"> </w:t>
            </w:r>
            <w:r w:rsidR="00B66862" w:rsidRPr="00044DAF">
              <w:rPr>
                <w:lang w:val="tr-TR"/>
              </w:rPr>
              <w:t>Doçent</w:t>
            </w:r>
            <w:r w:rsidR="00495FEF" w:rsidRPr="00044DAF">
              <w:rPr>
                <w:lang w:val="tr-TR"/>
              </w:rPr>
              <w:t xml:space="preserve"> </w:t>
            </w:r>
            <w:r w:rsidR="004A594E" w:rsidRPr="00044DAF">
              <w:rPr>
                <w:lang w:val="tr-TR"/>
              </w:rPr>
              <w:t xml:space="preserve">  </w:t>
            </w:r>
            <w:r w:rsidR="00495FEF" w:rsidRPr="00044DAF">
              <w:rPr>
                <w:lang w:val="tr-TR"/>
              </w:rPr>
              <w:sym w:font="Wingdings" w:char="F06F"/>
            </w:r>
            <w:r w:rsidR="00B66862" w:rsidRPr="00044DAF">
              <w:rPr>
                <w:lang w:val="tr-TR"/>
              </w:rPr>
              <w:t>Prof</w:t>
            </w:r>
            <w:r w:rsidR="005319E8" w:rsidRPr="00044DAF">
              <w:rPr>
                <w:lang w:val="tr-TR"/>
              </w:rPr>
              <w:t>esör</w:t>
            </w:r>
          </w:p>
        </w:tc>
      </w:tr>
      <w:tr w:rsidR="007D34BE" w:rsidRPr="00044DAF" w:rsidTr="00B97AB5">
        <w:tc>
          <w:tcPr>
            <w:tcW w:w="5000" w:type="pct"/>
          </w:tcPr>
          <w:p w:rsidR="008C6C57" w:rsidRPr="00044DAF" w:rsidRDefault="008C6C57" w:rsidP="008C6C57">
            <w:pPr>
              <w:rPr>
                <w:b/>
                <w:lang w:val="tr-TR"/>
              </w:rPr>
            </w:pPr>
            <w:r w:rsidRPr="00044DAF">
              <w:rPr>
                <w:b/>
                <w:lang w:val="tr-TR"/>
              </w:rPr>
              <w:t>Cinsiyetiniz</w:t>
            </w:r>
          </w:p>
          <w:p w:rsidR="007D34BE" w:rsidRPr="00044DAF" w:rsidRDefault="008C6C57" w:rsidP="008C6C57">
            <w:pPr>
              <w:rPr>
                <w:lang w:val="tr-TR"/>
              </w:rPr>
            </w:pPr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>Kadın</w:t>
            </w:r>
            <w:r w:rsidRPr="00044DAF">
              <w:rPr>
                <w:lang w:val="tr-TR"/>
              </w:rPr>
              <w:tab/>
            </w:r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Erkek</w:t>
            </w:r>
            <w:r w:rsidR="00B84EC2" w:rsidRPr="00044DAF">
              <w:rPr>
                <w:lang w:val="tr-TR"/>
              </w:rPr>
              <w:tab/>
            </w:r>
          </w:p>
        </w:tc>
      </w:tr>
      <w:tr w:rsidR="00B35CEF" w:rsidRPr="00044DAF" w:rsidTr="00B97AB5">
        <w:tc>
          <w:tcPr>
            <w:tcW w:w="5000" w:type="pct"/>
          </w:tcPr>
          <w:p w:rsidR="008C6C57" w:rsidRPr="00044DAF" w:rsidRDefault="008C6C57" w:rsidP="008C6C57">
            <w:pPr>
              <w:rPr>
                <w:b/>
                <w:lang w:val="tr-TR"/>
              </w:rPr>
            </w:pPr>
            <w:r w:rsidRPr="00044DAF">
              <w:rPr>
                <w:b/>
                <w:lang w:val="tr-TR"/>
              </w:rPr>
              <w:t xml:space="preserve">Yaşınız </w:t>
            </w:r>
          </w:p>
          <w:p w:rsidR="00B35CEF" w:rsidRPr="00044DAF" w:rsidRDefault="008C6C57" w:rsidP="00C87200">
            <w:pPr>
              <w:rPr>
                <w:b/>
                <w:lang w:val="tr-TR"/>
              </w:rPr>
            </w:pPr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r w:rsidR="00B66862" w:rsidRPr="00044DAF">
              <w:rPr>
                <w:lang w:val="tr-TR"/>
              </w:rPr>
              <w:t>25-34</w:t>
            </w:r>
            <w:r w:rsidRPr="00044DAF">
              <w:rPr>
                <w:lang w:val="tr-TR"/>
              </w:rPr>
              <w:tab/>
            </w:r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r w:rsidR="00B66862" w:rsidRPr="00044DAF">
              <w:rPr>
                <w:lang w:val="tr-TR"/>
              </w:rPr>
              <w:t>35-44</w:t>
            </w:r>
            <w:r w:rsidRPr="00044DAF">
              <w:rPr>
                <w:lang w:val="tr-TR"/>
              </w:rPr>
              <w:t xml:space="preserve">     </w:t>
            </w:r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r w:rsidR="00C87200">
              <w:rPr>
                <w:lang w:val="tr-TR"/>
              </w:rPr>
              <w:t>45 ve yukarısı</w:t>
            </w:r>
            <w:r w:rsidRPr="00044DAF">
              <w:rPr>
                <w:lang w:val="tr-TR"/>
              </w:rPr>
              <w:t xml:space="preserve"> </w:t>
            </w:r>
          </w:p>
        </w:tc>
      </w:tr>
      <w:tr w:rsidR="00AB443E" w:rsidRPr="00044DAF" w:rsidTr="00B97AB5">
        <w:tc>
          <w:tcPr>
            <w:tcW w:w="5000" w:type="pct"/>
          </w:tcPr>
          <w:p w:rsidR="008C6C57" w:rsidRPr="00044DAF" w:rsidRDefault="008C6C57" w:rsidP="008C6C57">
            <w:pPr>
              <w:rPr>
                <w:b/>
                <w:lang w:val="tr-TR"/>
              </w:rPr>
            </w:pPr>
            <w:r w:rsidRPr="00044DAF">
              <w:rPr>
                <w:b/>
                <w:lang w:val="tr-TR"/>
              </w:rPr>
              <w:t>Medeni durumunuz</w:t>
            </w:r>
          </w:p>
          <w:p w:rsidR="008C6C57" w:rsidRPr="00044DAF" w:rsidRDefault="008C6C57" w:rsidP="008C6C57">
            <w:pPr>
              <w:rPr>
                <w:b/>
                <w:lang w:val="tr-TR"/>
              </w:rPr>
            </w:pPr>
            <w:r w:rsidRPr="00044DAF">
              <w:rPr>
                <w:lang w:val="tr-TR"/>
              </w:rPr>
              <w:sym w:font="Wingdings" w:char="F06F"/>
            </w:r>
            <w:r w:rsidR="004A594E" w:rsidRPr="00044DAF">
              <w:rPr>
                <w:lang w:val="tr-TR"/>
              </w:rPr>
              <w:t xml:space="preserve"> </w:t>
            </w:r>
            <w:proofErr w:type="gramStart"/>
            <w:r w:rsidRPr="00044DAF">
              <w:rPr>
                <w:lang w:val="tr-TR"/>
              </w:rPr>
              <w:t>Bekar</w:t>
            </w:r>
            <w:proofErr w:type="gramEnd"/>
            <w:r w:rsidRPr="00044DAF">
              <w:rPr>
                <w:lang w:val="tr-TR"/>
              </w:rPr>
              <w:tab/>
            </w:r>
            <w:r w:rsidRPr="00044DAF">
              <w:rPr>
                <w:lang w:val="tr-TR"/>
              </w:rPr>
              <w:tab/>
            </w:r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Evli       </w:t>
            </w:r>
          </w:p>
        </w:tc>
      </w:tr>
      <w:tr w:rsidR="001612E8" w:rsidRPr="00044DAF" w:rsidTr="00B97AB5">
        <w:tc>
          <w:tcPr>
            <w:tcW w:w="5000" w:type="pct"/>
          </w:tcPr>
          <w:p w:rsidR="001612E8" w:rsidRPr="00044DAF" w:rsidRDefault="001612E8" w:rsidP="001612E8">
            <w:pPr>
              <w:rPr>
                <w:b/>
                <w:lang w:val="tr-TR"/>
              </w:rPr>
            </w:pPr>
            <w:r w:rsidRPr="00044DAF">
              <w:rPr>
                <w:b/>
                <w:lang w:val="tr-TR"/>
              </w:rPr>
              <w:t>Göz doktoru olarak çalışma yılı</w:t>
            </w:r>
            <w:r w:rsidR="0078446B" w:rsidRPr="00044DAF">
              <w:rPr>
                <w:b/>
                <w:lang w:val="tr-TR"/>
              </w:rPr>
              <w:t xml:space="preserve"> (Asistanlık süresi </w:t>
            </w:r>
            <w:proofErr w:type="gramStart"/>
            <w:r w:rsidR="0078446B" w:rsidRPr="00044DAF">
              <w:rPr>
                <w:b/>
                <w:lang w:val="tr-TR"/>
              </w:rPr>
              <w:t>dahil</w:t>
            </w:r>
            <w:proofErr w:type="gramEnd"/>
            <w:r w:rsidR="0078446B" w:rsidRPr="00044DAF">
              <w:rPr>
                <w:b/>
                <w:lang w:val="tr-TR"/>
              </w:rPr>
              <w:t>)</w:t>
            </w:r>
          </w:p>
          <w:p w:rsidR="001612E8" w:rsidRPr="00044DAF" w:rsidRDefault="001612E8" w:rsidP="001612E8">
            <w:pPr>
              <w:rPr>
                <w:lang w:val="tr-TR"/>
              </w:rPr>
            </w:pPr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1-5 yıl</w:t>
            </w:r>
          </w:p>
          <w:p w:rsidR="001612E8" w:rsidRPr="00044DAF" w:rsidRDefault="001612E8" w:rsidP="001612E8">
            <w:pPr>
              <w:rPr>
                <w:lang w:val="tr-TR"/>
              </w:rPr>
            </w:pPr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6-10 yıl</w:t>
            </w:r>
          </w:p>
          <w:p w:rsidR="001612E8" w:rsidRPr="00044DAF" w:rsidRDefault="001612E8" w:rsidP="001612E8">
            <w:pPr>
              <w:rPr>
                <w:lang w:val="tr-TR"/>
              </w:rPr>
            </w:pPr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11–15 yıl</w:t>
            </w:r>
          </w:p>
          <w:p w:rsidR="00E41A42" w:rsidRPr="00044DAF" w:rsidRDefault="00E41A42" w:rsidP="001612E8">
            <w:pPr>
              <w:rPr>
                <w:b/>
                <w:lang w:val="tr-TR"/>
              </w:rPr>
            </w:pPr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16 yıl ve üzeri</w:t>
            </w:r>
          </w:p>
        </w:tc>
      </w:tr>
      <w:tr w:rsidR="00E41A42" w:rsidRPr="00044DAF" w:rsidTr="00B97AB5">
        <w:tc>
          <w:tcPr>
            <w:tcW w:w="5000" w:type="pct"/>
          </w:tcPr>
          <w:p w:rsidR="00E41A42" w:rsidRPr="00044DAF" w:rsidRDefault="00074B06" w:rsidP="001612E8">
            <w:pPr>
              <w:rPr>
                <w:b/>
              </w:rPr>
            </w:pPr>
            <w:proofErr w:type="spellStart"/>
            <w:r w:rsidRPr="00044DAF">
              <w:rPr>
                <w:b/>
              </w:rPr>
              <w:t>Çalıştığınız</w:t>
            </w:r>
            <w:proofErr w:type="spellEnd"/>
            <w:r w:rsidRPr="00044DAF">
              <w:rPr>
                <w:b/>
              </w:rPr>
              <w:t xml:space="preserve"> </w:t>
            </w:r>
            <w:proofErr w:type="spellStart"/>
            <w:r w:rsidR="00E41A42" w:rsidRPr="00044DAF">
              <w:rPr>
                <w:b/>
              </w:rPr>
              <w:t>Kurum</w:t>
            </w:r>
            <w:proofErr w:type="spellEnd"/>
          </w:p>
          <w:p w:rsidR="00E41A42" w:rsidRPr="00044DAF" w:rsidRDefault="00E41A42" w:rsidP="001612E8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proofErr w:type="spellStart"/>
            <w:r w:rsidRPr="00044DAF">
              <w:t>Sağlık</w:t>
            </w:r>
            <w:proofErr w:type="spellEnd"/>
            <w:r w:rsidRPr="00044DAF">
              <w:t xml:space="preserve"> </w:t>
            </w:r>
            <w:proofErr w:type="spellStart"/>
            <w:r w:rsidRPr="00044DAF">
              <w:t>Bakanlığı</w:t>
            </w:r>
            <w:proofErr w:type="spellEnd"/>
            <w:r w:rsidRPr="00044DAF">
              <w:t xml:space="preserve"> </w:t>
            </w:r>
            <w:proofErr w:type="spellStart"/>
            <w:r w:rsidRPr="00044DAF">
              <w:t>Hastanesi</w:t>
            </w:r>
            <w:proofErr w:type="spellEnd"/>
          </w:p>
          <w:p w:rsidR="00E41A42" w:rsidRPr="00044DAF" w:rsidRDefault="00E41A42" w:rsidP="001612E8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r w:rsidR="00206E85" w:rsidRPr="00044DAF">
              <w:rPr>
                <w:lang w:val="tr-TR"/>
              </w:rPr>
              <w:t xml:space="preserve">Devlet </w:t>
            </w:r>
            <w:proofErr w:type="spellStart"/>
            <w:r w:rsidRPr="00044DAF">
              <w:t>Üniversite</w:t>
            </w:r>
            <w:proofErr w:type="spellEnd"/>
            <w:r w:rsidRPr="00044DAF">
              <w:t xml:space="preserve"> </w:t>
            </w:r>
            <w:proofErr w:type="spellStart"/>
            <w:r w:rsidRPr="00044DAF">
              <w:t>Hastanesi</w:t>
            </w:r>
            <w:proofErr w:type="spellEnd"/>
          </w:p>
          <w:p w:rsidR="00206E85" w:rsidRPr="00044DAF" w:rsidRDefault="00206E85" w:rsidP="00206E85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proofErr w:type="spellStart"/>
            <w:r w:rsidRPr="00044DAF">
              <w:t>Özel</w:t>
            </w:r>
            <w:proofErr w:type="spellEnd"/>
            <w:r w:rsidRPr="00044DAF">
              <w:t xml:space="preserve"> </w:t>
            </w:r>
            <w:proofErr w:type="spellStart"/>
            <w:r w:rsidRPr="00044DAF">
              <w:t>Hastane</w:t>
            </w:r>
            <w:proofErr w:type="spellEnd"/>
          </w:p>
          <w:p w:rsidR="00206E85" w:rsidRPr="00044DAF" w:rsidRDefault="00206E85" w:rsidP="00206E85">
            <w:pPr>
              <w:rPr>
                <w:b/>
                <w:lang w:val="tr-TR"/>
              </w:rPr>
            </w:pPr>
          </w:p>
        </w:tc>
      </w:tr>
      <w:tr w:rsidR="00206E85" w:rsidRPr="00044DAF" w:rsidTr="00B97AB5">
        <w:tc>
          <w:tcPr>
            <w:tcW w:w="5000" w:type="pct"/>
          </w:tcPr>
          <w:p w:rsidR="00206E85" w:rsidRPr="00044DAF" w:rsidRDefault="00206E85" w:rsidP="001612E8">
            <w:pPr>
              <w:rPr>
                <w:b/>
              </w:rPr>
            </w:pPr>
            <w:proofErr w:type="spellStart"/>
            <w:r w:rsidRPr="00044DAF">
              <w:rPr>
                <w:b/>
              </w:rPr>
              <w:t>Çalıştığınız</w:t>
            </w:r>
            <w:proofErr w:type="spellEnd"/>
            <w:r w:rsidRPr="00044DAF">
              <w:rPr>
                <w:b/>
              </w:rPr>
              <w:t xml:space="preserve"> </w:t>
            </w:r>
            <w:proofErr w:type="spellStart"/>
            <w:r w:rsidRPr="00044DAF">
              <w:rPr>
                <w:b/>
              </w:rPr>
              <w:t>Kurumun</w:t>
            </w:r>
            <w:proofErr w:type="spellEnd"/>
            <w:r w:rsidRPr="00044DAF">
              <w:rPr>
                <w:b/>
              </w:rPr>
              <w:t xml:space="preserve"> </w:t>
            </w:r>
            <w:proofErr w:type="spellStart"/>
            <w:r w:rsidRPr="00044DAF">
              <w:rPr>
                <w:b/>
              </w:rPr>
              <w:t>Coğrafik</w:t>
            </w:r>
            <w:proofErr w:type="spellEnd"/>
            <w:r w:rsidRPr="00044DAF">
              <w:rPr>
                <w:b/>
              </w:rPr>
              <w:t xml:space="preserve"> </w:t>
            </w:r>
            <w:proofErr w:type="spellStart"/>
            <w:r w:rsidRPr="00044DAF">
              <w:rPr>
                <w:b/>
              </w:rPr>
              <w:t>Bölgesi</w:t>
            </w:r>
            <w:proofErr w:type="spellEnd"/>
          </w:p>
          <w:p w:rsidR="00206E85" w:rsidRPr="00044DAF" w:rsidRDefault="00206E85" w:rsidP="00206E85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r w:rsidRPr="00044DAF">
              <w:t xml:space="preserve">Marmara </w:t>
            </w:r>
            <w:proofErr w:type="spellStart"/>
            <w:r w:rsidRPr="00044DAF">
              <w:t>Bölgesi</w:t>
            </w:r>
            <w:proofErr w:type="spellEnd"/>
          </w:p>
          <w:p w:rsidR="00206E85" w:rsidRPr="00044DAF" w:rsidRDefault="00206E85" w:rsidP="00206E85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İç Anadolu Bölgesi</w:t>
            </w:r>
          </w:p>
          <w:p w:rsidR="00206E85" w:rsidRPr="00044DAF" w:rsidRDefault="00206E85" w:rsidP="00206E85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proofErr w:type="spellStart"/>
            <w:r w:rsidRPr="00044DAF">
              <w:t>Ege</w:t>
            </w:r>
            <w:proofErr w:type="spellEnd"/>
            <w:r w:rsidRPr="00044DAF">
              <w:t xml:space="preserve"> </w:t>
            </w:r>
            <w:proofErr w:type="spellStart"/>
            <w:r w:rsidRPr="00044DAF">
              <w:t>Bölgesi</w:t>
            </w:r>
            <w:proofErr w:type="spellEnd"/>
          </w:p>
          <w:p w:rsidR="00206E85" w:rsidRPr="00044DAF" w:rsidRDefault="00206E85" w:rsidP="00206E85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proofErr w:type="spellStart"/>
            <w:r w:rsidRPr="00044DAF">
              <w:t>Akdeniz</w:t>
            </w:r>
            <w:proofErr w:type="spellEnd"/>
            <w:r w:rsidRPr="00044DAF">
              <w:t xml:space="preserve"> </w:t>
            </w:r>
            <w:proofErr w:type="spellStart"/>
            <w:r w:rsidRPr="00044DAF">
              <w:t>Bölgesi</w:t>
            </w:r>
            <w:proofErr w:type="spellEnd"/>
          </w:p>
          <w:p w:rsidR="00206E85" w:rsidRPr="00044DAF" w:rsidRDefault="00206E85" w:rsidP="00206E85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proofErr w:type="spellStart"/>
            <w:r w:rsidRPr="00044DAF">
              <w:t>Karadeniz</w:t>
            </w:r>
            <w:proofErr w:type="spellEnd"/>
            <w:r w:rsidRPr="00044DAF">
              <w:t xml:space="preserve"> </w:t>
            </w:r>
            <w:proofErr w:type="spellStart"/>
            <w:r w:rsidRPr="00044DAF">
              <w:t>Bölgesi</w:t>
            </w:r>
            <w:proofErr w:type="spellEnd"/>
          </w:p>
          <w:p w:rsidR="00206E85" w:rsidRPr="00044DAF" w:rsidRDefault="00206E85" w:rsidP="00206E85">
            <w:pPr>
              <w:rPr>
                <w:lang w:val="tr-TR"/>
              </w:rPr>
            </w:pPr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Doğu Anadolu Bölgesi</w:t>
            </w:r>
          </w:p>
          <w:p w:rsidR="00206E85" w:rsidRPr="00044DAF" w:rsidRDefault="00206E85" w:rsidP="00206E85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proofErr w:type="spellStart"/>
            <w:r w:rsidRPr="00044DAF">
              <w:t>Güneydoğu</w:t>
            </w:r>
            <w:proofErr w:type="spellEnd"/>
            <w:r w:rsidRPr="00044DAF">
              <w:t xml:space="preserve"> </w:t>
            </w:r>
            <w:proofErr w:type="spellStart"/>
            <w:r w:rsidRPr="00044DAF">
              <w:t>Anadolu</w:t>
            </w:r>
            <w:proofErr w:type="spellEnd"/>
            <w:r w:rsidRPr="00044DAF">
              <w:t xml:space="preserve"> </w:t>
            </w:r>
            <w:proofErr w:type="spellStart"/>
            <w:r w:rsidRPr="00044DAF">
              <w:t>Bölgesi</w:t>
            </w:r>
            <w:proofErr w:type="spellEnd"/>
          </w:p>
          <w:p w:rsidR="00206E85" w:rsidRPr="00044DAF" w:rsidRDefault="00206E85" w:rsidP="00206E85">
            <w:pPr>
              <w:rPr>
                <w:b/>
              </w:rPr>
            </w:pPr>
          </w:p>
        </w:tc>
      </w:tr>
      <w:tr w:rsidR="00074B06" w:rsidRPr="00044DAF" w:rsidTr="00B97AB5">
        <w:tc>
          <w:tcPr>
            <w:tcW w:w="5000" w:type="pct"/>
          </w:tcPr>
          <w:p w:rsidR="00074B06" w:rsidRPr="00044DAF" w:rsidRDefault="00074B06" w:rsidP="001612E8">
            <w:pPr>
              <w:rPr>
                <w:b/>
              </w:rPr>
            </w:pPr>
            <w:proofErr w:type="spellStart"/>
            <w:r w:rsidRPr="00044DAF">
              <w:rPr>
                <w:b/>
              </w:rPr>
              <w:t>Asistanlık</w:t>
            </w:r>
            <w:proofErr w:type="spellEnd"/>
            <w:r w:rsidRPr="00044DAF">
              <w:rPr>
                <w:b/>
              </w:rPr>
              <w:t xml:space="preserve"> </w:t>
            </w:r>
            <w:proofErr w:type="spellStart"/>
            <w:r w:rsidRPr="00044DAF">
              <w:rPr>
                <w:b/>
              </w:rPr>
              <w:t>Eğitimi</w:t>
            </w:r>
            <w:r w:rsidR="00206E85" w:rsidRPr="00044DAF">
              <w:rPr>
                <w:b/>
              </w:rPr>
              <w:t>nizi</w:t>
            </w:r>
            <w:proofErr w:type="spellEnd"/>
            <w:r w:rsidR="00206E85" w:rsidRPr="00044DAF">
              <w:rPr>
                <w:b/>
              </w:rPr>
              <w:t xml:space="preserve"> </w:t>
            </w:r>
            <w:proofErr w:type="spellStart"/>
            <w:r w:rsidR="00206E85" w:rsidRPr="00044DAF">
              <w:rPr>
                <w:b/>
              </w:rPr>
              <w:t>Tamamladığınız</w:t>
            </w:r>
            <w:proofErr w:type="spellEnd"/>
            <w:r w:rsidR="00206E85" w:rsidRPr="00044DAF">
              <w:rPr>
                <w:b/>
              </w:rPr>
              <w:t xml:space="preserve"> </w:t>
            </w:r>
            <w:proofErr w:type="spellStart"/>
            <w:r w:rsidR="00206E85" w:rsidRPr="00044DAF">
              <w:rPr>
                <w:b/>
              </w:rPr>
              <w:t>Kurum</w:t>
            </w:r>
            <w:proofErr w:type="spellEnd"/>
          </w:p>
          <w:p w:rsidR="00074B06" w:rsidRPr="00044DAF" w:rsidRDefault="00074B06" w:rsidP="00074B06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proofErr w:type="spellStart"/>
            <w:r w:rsidRPr="00044DAF">
              <w:t>Sağlık</w:t>
            </w:r>
            <w:proofErr w:type="spellEnd"/>
            <w:r w:rsidRPr="00044DAF">
              <w:t xml:space="preserve"> </w:t>
            </w:r>
            <w:proofErr w:type="spellStart"/>
            <w:r w:rsidRPr="00044DAF">
              <w:t>Bakanlığı</w:t>
            </w:r>
            <w:proofErr w:type="spellEnd"/>
            <w:r w:rsidRPr="00044DAF">
              <w:t xml:space="preserve"> </w:t>
            </w:r>
            <w:proofErr w:type="spellStart"/>
            <w:r w:rsidRPr="00044DAF">
              <w:t>Hastanesi</w:t>
            </w:r>
            <w:proofErr w:type="spellEnd"/>
          </w:p>
          <w:p w:rsidR="00074B06" w:rsidRPr="00044DAF" w:rsidRDefault="00074B06" w:rsidP="001612E8">
            <w:r w:rsidRPr="00044DAF">
              <w:rPr>
                <w:lang w:val="tr-TR"/>
              </w:rPr>
              <w:sym w:font="Wingdings" w:char="F06F"/>
            </w:r>
            <w:r w:rsidR="00327202">
              <w:rPr>
                <w:lang w:val="tr-TR"/>
              </w:rPr>
              <w:t xml:space="preserve"> </w:t>
            </w:r>
            <w:proofErr w:type="spellStart"/>
            <w:r w:rsidRPr="00044DAF">
              <w:t>Üniversite</w:t>
            </w:r>
            <w:proofErr w:type="spellEnd"/>
            <w:r w:rsidRPr="00044DAF">
              <w:t xml:space="preserve"> </w:t>
            </w:r>
            <w:proofErr w:type="spellStart"/>
            <w:r w:rsidRPr="00044DAF">
              <w:t>Hastanesi</w:t>
            </w:r>
            <w:proofErr w:type="spellEnd"/>
          </w:p>
          <w:p w:rsidR="00074B06" w:rsidRPr="00044DAF" w:rsidRDefault="00074B06" w:rsidP="00074B06">
            <w:pPr>
              <w:rPr>
                <w:b/>
              </w:rPr>
            </w:pPr>
          </w:p>
        </w:tc>
      </w:tr>
      <w:tr w:rsidR="006A7090" w:rsidRPr="00044DAF" w:rsidTr="00B97AB5">
        <w:tc>
          <w:tcPr>
            <w:tcW w:w="5000" w:type="pct"/>
          </w:tcPr>
          <w:p w:rsidR="006A7090" w:rsidRPr="00044DAF" w:rsidRDefault="006A7090" w:rsidP="006A7090">
            <w:pPr>
              <w:rPr>
                <w:b/>
              </w:rPr>
            </w:pPr>
            <w:proofErr w:type="spellStart"/>
            <w:r w:rsidRPr="00044DAF">
              <w:rPr>
                <w:b/>
              </w:rPr>
              <w:t>Asistanlık</w:t>
            </w:r>
            <w:proofErr w:type="spellEnd"/>
            <w:r w:rsidRPr="00044DAF">
              <w:rPr>
                <w:b/>
              </w:rPr>
              <w:t xml:space="preserve"> </w:t>
            </w:r>
            <w:proofErr w:type="spellStart"/>
            <w:r w:rsidRPr="00044DAF">
              <w:rPr>
                <w:b/>
              </w:rPr>
              <w:t>Eğitiminizi</w:t>
            </w:r>
            <w:proofErr w:type="spellEnd"/>
            <w:r w:rsidRPr="00044DAF">
              <w:rPr>
                <w:b/>
              </w:rPr>
              <w:t xml:space="preserve"> </w:t>
            </w:r>
            <w:proofErr w:type="spellStart"/>
            <w:r w:rsidRPr="00044DAF">
              <w:rPr>
                <w:b/>
              </w:rPr>
              <w:t>Tamamladığınız</w:t>
            </w:r>
            <w:proofErr w:type="spellEnd"/>
            <w:r w:rsidRPr="00044DAF">
              <w:rPr>
                <w:b/>
              </w:rPr>
              <w:t xml:space="preserve"> </w:t>
            </w:r>
            <w:proofErr w:type="spellStart"/>
            <w:r w:rsidRPr="00044DAF">
              <w:rPr>
                <w:b/>
              </w:rPr>
              <w:t>Kurumun</w:t>
            </w:r>
            <w:proofErr w:type="spellEnd"/>
            <w:r w:rsidRPr="00044DAF">
              <w:rPr>
                <w:b/>
              </w:rPr>
              <w:t xml:space="preserve"> </w:t>
            </w:r>
            <w:proofErr w:type="spellStart"/>
            <w:r w:rsidRPr="00044DAF">
              <w:rPr>
                <w:b/>
              </w:rPr>
              <w:t>Coğrafik</w:t>
            </w:r>
            <w:proofErr w:type="spellEnd"/>
            <w:r w:rsidRPr="00044DAF">
              <w:rPr>
                <w:b/>
              </w:rPr>
              <w:t xml:space="preserve"> </w:t>
            </w:r>
            <w:proofErr w:type="spellStart"/>
            <w:r w:rsidRPr="00044DAF">
              <w:rPr>
                <w:b/>
              </w:rPr>
              <w:t>Bölgesi</w:t>
            </w:r>
            <w:proofErr w:type="spellEnd"/>
          </w:p>
          <w:p w:rsidR="006A7090" w:rsidRPr="00044DAF" w:rsidRDefault="006A7090" w:rsidP="006A7090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r w:rsidRPr="00044DAF">
              <w:t xml:space="preserve">Marmara </w:t>
            </w:r>
            <w:proofErr w:type="spellStart"/>
            <w:r w:rsidRPr="00044DAF">
              <w:t>Bölgesi</w:t>
            </w:r>
            <w:proofErr w:type="spellEnd"/>
          </w:p>
          <w:p w:rsidR="006A7090" w:rsidRPr="00044DAF" w:rsidRDefault="006A7090" w:rsidP="006A7090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İç Anadolu Bölgesi</w:t>
            </w:r>
          </w:p>
          <w:p w:rsidR="006A7090" w:rsidRPr="00044DAF" w:rsidRDefault="006A7090" w:rsidP="006A7090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proofErr w:type="spellStart"/>
            <w:r w:rsidRPr="00044DAF">
              <w:t>Ege</w:t>
            </w:r>
            <w:proofErr w:type="spellEnd"/>
            <w:r w:rsidRPr="00044DAF">
              <w:t xml:space="preserve"> </w:t>
            </w:r>
            <w:proofErr w:type="spellStart"/>
            <w:r w:rsidRPr="00044DAF">
              <w:t>Bölgesi</w:t>
            </w:r>
            <w:proofErr w:type="spellEnd"/>
          </w:p>
          <w:p w:rsidR="006A7090" w:rsidRPr="00044DAF" w:rsidRDefault="006A7090" w:rsidP="006A7090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proofErr w:type="spellStart"/>
            <w:r w:rsidRPr="00044DAF">
              <w:t>Akdeniz</w:t>
            </w:r>
            <w:proofErr w:type="spellEnd"/>
            <w:r w:rsidRPr="00044DAF">
              <w:t xml:space="preserve"> </w:t>
            </w:r>
            <w:proofErr w:type="spellStart"/>
            <w:r w:rsidRPr="00044DAF">
              <w:t>Bölgesi</w:t>
            </w:r>
            <w:proofErr w:type="spellEnd"/>
          </w:p>
          <w:p w:rsidR="006A7090" w:rsidRPr="00044DAF" w:rsidRDefault="006A7090" w:rsidP="006A7090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proofErr w:type="spellStart"/>
            <w:r w:rsidRPr="00044DAF">
              <w:t>Karadeniz</w:t>
            </w:r>
            <w:proofErr w:type="spellEnd"/>
            <w:r w:rsidRPr="00044DAF">
              <w:t xml:space="preserve"> </w:t>
            </w:r>
            <w:proofErr w:type="spellStart"/>
            <w:r w:rsidRPr="00044DAF">
              <w:t>Bölgesi</w:t>
            </w:r>
            <w:proofErr w:type="spellEnd"/>
          </w:p>
          <w:p w:rsidR="006A7090" w:rsidRPr="00044DAF" w:rsidRDefault="006A7090" w:rsidP="006A7090">
            <w:pPr>
              <w:rPr>
                <w:lang w:val="tr-TR"/>
              </w:rPr>
            </w:pPr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Doğu Anadolu Bölgesi</w:t>
            </w:r>
          </w:p>
          <w:p w:rsidR="006A7090" w:rsidRPr="00044DAF" w:rsidRDefault="006A7090" w:rsidP="006A7090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proofErr w:type="spellStart"/>
            <w:r w:rsidRPr="00044DAF">
              <w:t>Güneydoğu</w:t>
            </w:r>
            <w:proofErr w:type="spellEnd"/>
            <w:r w:rsidRPr="00044DAF">
              <w:t xml:space="preserve"> </w:t>
            </w:r>
            <w:proofErr w:type="spellStart"/>
            <w:r w:rsidRPr="00044DAF">
              <w:t>Anadolu</w:t>
            </w:r>
            <w:proofErr w:type="spellEnd"/>
            <w:r w:rsidRPr="00044DAF">
              <w:t xml:space="preserve"> </w:t>
            </w:r>
            <w:proofErr w:type="spellStart"/>
            <w:r w:rsidRPr="00044DAF">
              <w:t>Bölgesi</w:t>
            </w:r>
            <w:proofErr w:type="spellEnd"/>
          </w:p>
          <w:p w:rsidR="006A7090" w:rsidRPr="00044DAF" w:rsidRDefault="006A7090" w:rsidP="001612E8">
            <w:pPr>
              <w:rPr>
                <w:b/>
              </w:rPr>
            </w:pPr>
          </w:p>
        </w:tc>
      </w:tr>
    </w:tbl>
    <w:p w:rsidR="00AA7E44" w:rsidRPr="00044DAF" w:rsidRDefault="00AA7E44" w:rsidP="007D34BE">
      <w:pPr>
        <w:rPr>
          <w:lang w:val="tr-TR"/>
        </w:rPr>
      </w:pPr>
    </w:p>
    <w:p w:rsidR="00AA7E44" w:rsidRPr="00044DAF" w:rsidRDefault="00AA7E44" w:rsidP="007D34BE">
      <w:pPr>
        <w:rPr>
          <w:lang w:val="tr-TR"/>
        </w:rPr>
      </w:pPr>
    </w:p>
    <w:p w:rsidR="00AA7E44" w:rsidRPr="00044DAF" w:rsidRDefault="00AA7E44" w:rsidP="007D34BE">
      <w:pPr>
        <w:rPr>
          <w:lang w:val="tr-TR"/>
        </w:rPr>
      </w:pPr>
    </w:p>
    <w:p w:rsidR="00AA7E44" w:rsidRPr="00044DAF" w:rsidRDefault="00AA7E44" w:rsidP="007D34BE">
      <w:pPr>
        <w:rPr>
          <w:lang w:val="tr-TR"/>
        </w:rPr>
      </w:pPr>
    </w:p>
    <w:tbl>
      <w:tblPr>
        <w:tblStyle w:val="TabloKlavuzu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534"/>
        <w:gridCol w:w="5671"/>
        <w:gridCol w:w="708"/>
        <w:gridCol w:w="425"/>
        <w:gridCol w:w="567"/>
        <w:gridCol w:w="568"/>
        <w:gridCol w:w="815"/>
      </w:tblGrid>
      <w:tr w:rsidR="000A00A4" w:rsidRPr="00044DAF" w:rsidTr="00136132">
        <w:trPr>
          <w:trHeight w:val="603"/>
          <w:jc w:val="center"/>
        </w:trPr>
        <w:tc>
          <w:tcPr>
            <w:tcW w:w="287" w:type="pct"/>
          </w:tcPr>
          <w:p w:rsidR="000A00A4" w:rsidRPr="00044DAF" w:rsidRDefault="000A00A4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3" w:type="pct"/>
          </w:tcPr>
          <w:p w:rsidR="000A00A4" w:rsidRPr="00044DAF" w:rsidRDefault="000A00A4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  <w:p w:rsidR="000A00A4" w:rsidRPr="00044DAF" w:rsidRDefault="000A00A4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1660" w:type="pct"/>
            <w:gridSpan w:val="5"/>
          </w:tcPr>
          <w:p w:rsidR="000A00A4" w:rsidRPr="00044DAF" w:rsidRDefault="000A00A4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  <w:p w:rsidR="000A00A4" w:rsidRPr="00044DAF" w:rsidRDefault="001A1D30" w:rsidP="001A1D30">
            <w:pPr>
              <w:jc w:val="center"/>
              <w:rPr>
                <w:b/>
                <w:color w:val="000000" w:themeColor="text1"/>
                <w:sz w:val="24"/>
                <w:szCs w:val="24"/>
                <w:lang w:val="tr-TR"/>
              </w:rPr>
            </w:pPr>
            <w:r w:rsidRPr="00044DAF">
              <w:rPr>
                <w:b/>
                <w:color w:val="000000" w:themeColor="text1"/>
                <w:sz w:val="24"/>
                <w:szCs w:val="24"/>
                <w:lang w:val="tr-TR"/>
              </w:rPr>
              <w:t>Katılma Düzeyi</w:t>
            </w:r>
          </w:p>
        </w:tc>
      </w:tr>
      <w:tr w:rsidR="001A1D30" w:rsidRPr="00044DAF" w:rsidTr="00DF628F">
        <w:trPr>
          <w:cantSplit/>
          <w:trHeight w:val="1587"/>
          <w:jc w:val="center"/>
        </w:trPr>
        <w:tc>
          <w:tcPr>
            <w:tcW w:w="287" w:type="pct"/>
          </w:tcPr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  <w:p w:rsidR="00A747CA" w:rsidRPr="00044DAF" w:rsidRDefault="00A747CA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  <w:r w:rsidRPr="00044DAF">
              <w:rPr>
                <w:b/>
                <w:color w:val="000000" w:themeColor="text1"/>
                <w:sz w:val="24"/>
                <w:szCs w:val="24"/>
                <w:lang w:val="tr-TR"/>
              </w:rPr>
              <w:t>No</w:t>
            </w:r>
          </w:p>
        </w:tc>
        <w:tc>
          <w:tcPr>
            <w:tcW w:w="3053" w:type="pct"/>
          </w:tcPr>
          <w:p w:rsidR="00A747CA" w:rsidRPr="00044DAF" w:rsidRDefault="00A747CA" w:rsidP="00F80579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  <w:p w:rsidR="00672A44" w:rsidRPr="00044DAF" w:rsidRDefault="00672A44" w:rsidP="00F80579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  <w:p w:rsidR="00672A44" w:rsidRPr="00044DAF" w:rsidRDefault="005319E8" w:rsidP="003854A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  <w:r w:rsidRPr="00044DAF">
              <w:rPr>
                <w:b/>
                <w:color w:val="000000" w:themeColor="text1"/>
                <w:sz w:val="24"/>
                <w:szCs w:val="24"/>
                <w:lang w:val="tr-TR"/>
              </w:rPr>
              <w:t xml:space="preserve">Göz Hekimlerinin </w:t>
            </w:r>
            <w:r w:rsidR="003854A8" w:rsidRPr="00044DAF">
              <w:rPr>
                <w:b/>
                <w:color w:val="000000" w:themeColor="text1"/>
                <w:sz w:val="24"/>
                <w:szCs w:val="24"/>
                <w:lang w:val="tr-TR"/>
              </w:rPr>
              <w:t>Akademik</w:t>
            </w:r>
            <w:r w:rsidRPr="00044DAF">
              <w:rPr>
                <w:b/>
                <w:color w:val="000000" w:themeColor="text1"/>
                <w:sz w:val="24"/>
                <w:szCs w:val="24"/>
                <w:lang w:val="tr-TR"/>
              </w:rPr>
              <w:t xml:space="preserve"> Üretkenlik</w:t>
            </w:r>
            <w:r w:rsidR="00672A44" w:rsidRPr="00044DAF">
              <w:rPr>
                <w:b/>
                <w:color w:val="000000" w:themeColor="text1"/>
                <w:sz w:val="24"/>
                <w:szCs w:val="24"/>
                <w:lang w:val="tr-TR"/>
              </w:rPr>
              <w:t xml:space="preserve"> Ölçeği</w:t>
            </w:r>
          </w:p>
        </w:tc>
        <w:tc>
          <w:tcPr>
            <w:tcW w:w="381" w:type="pct"/>
            <w:textDirection w:val="btLr"/>
          </w:tcPr>
          <w:p w:rsidR="00A747CA" w:rsidRPr="00044DAF" w:rsidRDefault="00672A44" w:rsidP="00136132">
            <w:pPr>
              <w:ind w:left="113" w:right="113"/>
              <w:rPr>
                <w:b/>
                <w:color w:val="000000" w:themeColor="text1"/>
                <w:sz w:val="24"/>
                <w:szCs w:val="24"/>
                <w:lang w:val="tr-TR"/>
              </w:rPr>
            </w:pPr>
            <w:r w:rsidRPr="00044DAF">
              <w:rPr>
                <w:b/>
                <w:color w:val="000000" w:themeColor="text1"/>
                <w:sz w:val="24"/>
                <w:szCs w:val="24"/>
                <w:lang w:val="tr-TR"/>
              </w:rPr>
              <w:t>Hiç Katılmıyorum</w:t>
            </w:r>
          </w:p>
        </w:tc>
        <w:tc>
          <w:tcPr>
            <w:tcW w:w="229" w:type="pct"/>
            <w:textDirection w:val="btLr"/>
          </w:tcPr>
          <w:p w:rsidR="00A747CA" w:rsidRPr="00044DAF" w:rsidRDefault="00672A44" w:rsidP="00136132">
            <w:pPr>
              <w:ind w:left="113" w:right="113"/>
              <w:rPr>
                <w:b/>
                <w:color w:val="000000" w:themeColor="text1"/>
                <w:sz w:val="24"/>
                <w:szCs w:val="24"/>
                <w:lang w:val="tr-TR"/>
              </w:rPr>
            </w:pPr>
            <w:r w:rsidRPr="00044DAF">
              <w:rPr>
                <w:b/>
                <w:color w:val="000000" w:themeColor="text1"/>
                <w:sz w:val="24"/>
                <w:szCs w:val="24"/>
                <w:lang w:val="tr-TR"/>
              </w:rPr>
              <w:t>Katılmıyorum</w:t>
            </w:r>
          </w:p>
        </w:tc>
        <w:tc>
          <w:tcPr>
            <w:tcW w:w="305" w:type="pct"/>
            <w:textDirection w:val="btLr"/>
          </w:tcPr>
          <w:p w:rsidR="00A747CA" w:rsidRPr="00044DAF" w:rsidRDefault="00672A44" w:rsidP="00136132">
            <w:pPr>
              <w:ind w:left="113" w:right="113"/>
              <w:rPr>
                <w:b/>
                <w:color w:val="000000" w:themeColor="text1"/>
                <w:sz w:val="24"/>
                <w:szCs w:val="24"/>
                <w:lang w:val="tr-TR"/>
              </w:rPr>
            </w:pPr>
            <w:r w:rsidRPr="00044DAF">
              <w:rPr>
                <w:b/>
                <w:color w:val="000000" w:themeColor="text1"/>
                <w:sz w:val="24"/>
                <w:szCs w:val="24"/>
                <w:lang w:val="tr-TR"/>
              </w:rPr>
              <w:t>Kararsızım</w:t>
            </w:r>
          </w:p>
        </w:tc>
        <w:tc>
          <w:tcPr>
            <w:tcW w:w="306" w:type="pct"/>
            <w:textDirection w:val="btLr"/>
          </w:tcPr>
          <w:p w:rsidR="00A747CA" w:rsidRPr="00044DAF" w:rsidRDefault="00672A44" w:rsidP="00136132">
            <w:pPr>
              <w:ind w:left="113" w:right="113"/>
              <w:rPr>
                <w:b/>
                <w:color w:val="000000" w:themeColor="text1"/>
                <w:sz w:val="24"/>
                <w:szCs w:val="24"/>
                <w:lang w:val="tr-TR"/>
              </w:rPr>
            </w:pPr>
            <w:r w:rsidRPr="00044DAF">
              <w:rPr>
                <w:b/>
                <w:color w:val="000000" w:themeColor="text1"/>
                <w:sz w:val="24"/>
                <w:szCs w:val="24"/>
                <w:lang w:val="tr-TR"/>
              </w:rPr>
              <w:t>Katılıyorum</w:t>
            </w:r>
          </w:p>
        </w:tc>
        <w:tc>
          <w:tcPr>
            <w:tcW w:w="439" w:type="pct"/>
            <w:textDirection w:val="btLr"/>
          </w:tcPr>
          <w:p w:rsidR="00455A3D" w:rsidRPr="00044DAF" w:rsidRDefault="00672A44" w:rsidP="00136132">
            <w:pPr>
              <w:ind w:left="113" w:right="113"/>
              <w:rPr>
                <w:b/>
                <w:color w:val="000000" w:themeColor="text1"/>
                <w:sz w:val="24"/>
                <w:szCs w:val="24"/>
                <w:lang w:val="tr-TR"/>
              </w:rPr>
            </w:pPr>
            <w:r w:rsidRPr="00044DAF">
              <w:rPr>
                <w:b/>
                <w:color w:val="000000" w:themeColor="text1"/>
                <w:sz w:val="24"/>
                <w:szCs w:val="24"/>
                <w:lang w:val="tr-TR"/>
              </w:rPr>
              <w:t>Tamamen Katılıyorum</w:t>
            </w:r>
          </w:p>
        </w:tc>
      </w:tr>
      <w:tr w:rsidR="00D0029E" w:rsidRPr="00044DAF" w:rsidTr="00DF628F">
        <w:trPr>
          <w:jc w:val="center"/>
        </w:trPr>
        <w:tc>
          <w:tcPr>
            <w:tcW w:w="287" w:type="pct"/>
          </w:tcPr>
          <w:p w:rsidR="00D0029E" w:rsidRPr="00044DAF" w:rsidRDefault="00D0029E" w:rsidP="00B315D5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53" w:type="pct"/>
          </w:tcPr>
          <w:p w:rsidR="00D0029E" w:rsidRPr="00044DAF" w:rsidRDefault="003854A8" w:rsidP="00D0029E">
            <w:pPr>
              <w:rPr>
                <w:color w:val="000000" w:themeColor="text1"/>
                <w:sz w:val="24"/>
                <w:szCs w:val="24"/>
                <w:lang w:val="tr-TR"/>
              </w:rPr>
            </w:pPr>
            <w:r w:rsidRPr="00044DAF">
              <w:rPr>
                <w:color w:val="000000" w:themeColor="text1"/>
                <w:sz w:val="24"/>
                <w:szCs w:val="24"/>
                <w:lang w:val="tr-TR"/>
              </w:rPr>
              <w:t>Bilimsel</w:t>
            </w:r>
            <w:r w:rsidR="005319E8" w:rsidRPr="00044DAF">
              <w:rPr>
                <w:color w:val="000000" w:themeColor="text1"/>
                <w:sz w:val="24"/>
                <w:szCs w:val="24"/>
                <w:lang w:val="tr-TR"/>
              </w:rPr>
              <w:t xml:space="preserve"> çalışma yapmaya istek</w:t>
            </w:r>
            <w:r w:rsidR="001007AC" w:rsidRPr="00044DAF">
              <w:rPr>
                <w:color w:val="000000" w:themeColor="text1"/>
                <w:sz w:val="24"/>
                <w:szCs w:val="24"/>
                <w:lang w:val="tr-TR"/>
              </w:rPr>
              <w:t>liyim</w:t>
            </w:r>
          </w:p>
        </w:tc>
        <w:tc>
          <w:tcPr>
            <w:tcW w:w="381" w:type="pct"/>
          </w:tcPr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229" w:type="pct"/>
          </w:tcPr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6" w:type="pct"/>
          </w:tcPr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439" w:type="pct"/>
          </w:tcPr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AA3693" w:rsidRPr="00044DAF" w:rsidTr="00DF628F">
        <w:trPr>
          <w:jc w:val="center"/>
        </w:trPr>
        <w:tc>
          <w:tcPr>
            <w:tcW w:w="287" w:type="pct"/>
          </w:tcPr>
          <w:p w:rsidR="00AA3693" w:rsidRPr="00044DAF" w:rsidRDefault="00AA3693" w:rsidP="00B315D5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53" w:type="pct"/>
          </w:tcPr>
          <w:p w:rsidR="00AA3693" w:rsidRPr="00044DAF" w:rsidRDefault="003854A8" w:rsidP="00D0029E">
            <w:pPr>
              <w:rPr>
                <w:color w:val="000000" w:themeColor="text1"/>
                <w:sz w:val="24"/>
                <w:szCs w:val="24"/>
                <w:lang w:val="tr-TR"/>
              </w:rPr>
            </w:pPr>
            <w:r w:rsidRPr="00044DAF">
              <w:rPr>
                <w:color w:val="000000" w:themeColor="text1"/>
                <w:sz w:val="24"/>
                <w:szCs w:val="24"/>
                <w:lang w:val="tr-TR"/>
              </w:rPr>
              <w:t>Bilimsel</w:t>
            </w:r>
            <w:r w:rsidR="00AA3693" w:rsidRPr="00044DAF">
              <w:rPr>
                <w:color w:val="000000" w:themeColor="text1"/>
                <w:sz w:val="24"/>
                <w:szCs w:val="24"/>
                <w:lang w:val="tr-TR"/>
              </w:rPr>
              <w:t xml:space="preserve"> çalışma yapmak için ciddi çaba harcıyorum</w:t>
            </w:r>
          </w:p>
        </w:tc>
        <w:tc>
          <w:tcPr>
            <w:tcW w:w="381" w:type="pct"/>
          </w:tcPr>
          <w:p w:rsidR="00AA3693" w:rsidRPr="00044DAF" w:rsidRDefault="00AA3693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229" w:type="pct"/>
          </w:tcPr>
          <w:p w:rsidR="00AA3693" w:rsidRPr="00044DAF" w:rsidRDefault="00AA3693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AA3693" w:rsidRPr="00044DAF" w:rsidRDefault="00AA3693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6" w:type="pct"/>
          </w:tcPr>
          <w:p w:rsidR="00AA3693" w:rsidRPr="00044DAF" w:rsidRDefault="00AA3693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439" w:type="pct"/>
          </w:tcPr>
          <w:p w:rsidR="00AA3693" w:rsidRPr="00044DAF" w:rsidRDefault="00AA3693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D6544F" w:rsidRPr="00044DAF" w:rsidTr="00DF628F">
        <w:trPr>
          <w:jc w:val="center"/>
        </w:trPr>
        <w:tc>
          <w:tcPr>
            <w:tcW w:w="287" w:type="pct"/>
          </w:tcPr>
          <w:p w:rsidR="00D6544F" w:rsidRPr="00044DAF" w:rsidRDefault="00D6544F" w:rsidP="00B315D5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53" w:type="pct"/>
          </w:tcPr>
          <w:p w:rsidR="00D6544F" w:rsidRPr="00044DAF" w:rsidRDefault="003854A8" w:rsidP="00D0029E">
            <w:pPr>
              <w:rPr>
                <w:color w:val="000000" w:themeColor="text1"/>
                <w:sz w:val="24"/>
                <w:szCs w:val="24"/>
                <w:lang w:val="tr-TR"/>
              </w:rPr>
            </w:pPr>
            <w:r w:rsidRPr="00044DAF">
              <w:rPr>
                <w:color w:val="000000" w:themeColor="text1"/>
                <w:sz w:val="24"/>
                <w:szCs w:val="24"/>
                <w:lang w:val="tr-TR"/>
              </w:rPr>
              <w:t>Bilimsel</w:t>
            </w:r>
            <w:r w:rsidR="00D6544F" w:rsidRPr="00044DAF">
              <w:rPr>
                <w:color w:val="000000" w:themeColor="text1"/>
                <w:sz w:val="24"/>
                <w:szCs w:val="24"/>
                <w:lang w:val="tr-TR"/>
              </w:rPr>
              <w:t xml:space="preserve"> yayın yapmayı mesleki zorunluluklar çerçevesinde değerlendiriyorum</w:t>
            </w:r>
          </w:p>
        </w:tc>
        <w:tc>
          <w:tcPr>
            <w:tcW w:w="381" w:type="pct"/>
          </w:tcPr>
          <w:p w:rsidR="00D6544F" w:rsidRPr="00044DAF" w:rsidRDefault="00D6544F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229" w:type="pct"/>
          </w:tcPr>
          <w:p w:rsidR="00D6544F" w:rsidRPr="00044DAF" w:rsidRDefault="00D6544F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D6544F" w:rsidRPr="00044DAF" w:rsidRDefault="00D6544F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6" w:type="pct"/>
          </w:tcPr>
          <w:p w:rsidR="00D6544F" w:rsidRPr="00044DAF" w:rsidRDefault="00D6544F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439" w:type="pct"/>
          </w:tcPr>
          <w:p w:rsidR="00D6544F" w:rsidRPr="00044DAF" w:rsidRDefault="00D6544F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F6EEC" w:rsidRPr="00044DAF" w:rsidTr="00DF628F">
        <w:trPr>
          <w:jc w:val="center"/>
        </w:trPr>
        <w:tc>
          <w:tcPr>
            <w:tcW w:w="287" w:type="pct"/>
          </w:tcPr>
          <w:p w:rsidR="003F6EEC" w:rsidRPr="00044DAF" w:rsidRDefault="003F6EEC" w:rsidP="00B315D5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53" w:type="pct"/>
          </w:tcPr>
          <w:p w:rsidR="003F6EEC" w:rsidRPr="00044DAF" w:rsidRDefault="003F6EEC" w:rsidP="003F6EEC">
            <w:pPr>
              <w:rPr>
                <w:color w:val="000000" w:themeColor="text1"/>
                <w:sz w:val="24"/>
                <w:szCs w:val="24"/>
                <w:lang w:val="tr-TR"/>
              </w:rPr>
            </w:pPr>
            <w:r w:rsidRPr="00044DAF">
              <w:rPr>
                <w:color w:val="000000" w:themeColor="text1"/>
                <w:sz w:val="24"/>
                <w:szCs w:val="24"/>
                <w:lang w:val="tr-TR"/>
              </w:rPr>
              <w:t>Bilimsel çalışma ve yayınlar mesleki kariyerime önemli bir katkı sağlıyor</w:t>
            </w:r>
          </w:p>
        </w:tc>
        <w:tc>
          <w:tcPr>
            <w:tcW w:w="381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229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6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439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F6EEC" w:rsidRPr="00044DAF" w:rsidTr="00DF628F">
        <w:trPr>
          <w:jc w:val="center"/>
        </w:trPr>
        <w:tc>
          <w:tcPr>
            <w:tcW w:w="287" w:type="pct"/>
          </w:tcPr>
          <w:p w:rsidR="003F6EEC" w:rsidRPr="00044DAF" w:rsidRDefault="003F6EEC" w:rsidP="00B315D5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53" w:type="pct"/>
          </w:tcPr>
          <w:p w:rsidR="003F6EEC" w:rsidRPr="00044DAF" w:rsidRDefault="003F6EEC" w:rsidP="003F6EEC">
            <w:pPr>
              <w:rPr>
                <w:color w:val="000000" w:themeColor="text1"/>
                <w:sz w:val="24"/>
                <w:szCs w:val="24"/>
                <w:lang w:val="tr-TR"/>
              </w:rPr>
            </w:pPr>
            <w:r w:rsidRPr="00044DAF">
              <w:rPr>
                <w:color w:val="000000" w:themeColor="text1"/>
                <w:sz w:val="24"/>
                <w:szCs w:val="24"/>
                <w:lang w:val="tr-TR"/>
              </w:rPr>
              <w:t>Hasta yoğunluğu bilimsel çalışma yapmamı önemli ölçüde sınırlıyor</w:t>
            </w:r>
          </w:p>
        </w:tc>
        <w:tc>
          <w:tcPr>
            <w:tcW w:w="381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229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6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439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F6EEC" w:rsidRPr="00044DAF" w:rsidTr="00DF628F">
        <w:trPr>
          <w:jc w:val="center"/>
        </w:trPr>
        <w:tc>
          <w:tcPr>
            <w:tcW w:w="287" w:type="pct"/>
          </w:tcPr>
          <w:p w:rsidR="003F6EEC" w:rsidRPr="00044DAF" w:rsidRDefault="003F6EEC" w:rsidP="00B315D5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53" w:type="pct"/>
          </w:tcPr>
          <w:p w:rsidR="003F6EEC" w:rsidRPr="00044DAF" w:rsidRDefault="003F6EEC" w:rsidP="003F6EEC">
            <w:pPr>
              <w:rPr>
                <w:color w:val="000000" w:themeColor="text1"/>
                <w:sz w:val="24"/>
                <w:szCs w:val="24"/>
                <w:lang w:val="tr-TR"/>
              </w:rPr>
            </w:pPr>
            <w:r w:rsidRPr="00044DAF">
              <w:rPr>
                <w:sz w:val="24"/>
                <w:szCs w:val="24"/>
                <w:lang w:val="tr-TR"/>
              </w:rPr>
              <w:t xml:space="preserve">Hastanede hasta muayenesi/tedavisi dışındaki diğer </w:t>
            </w:r>
            <w:proofErr w:type="gramStart"/>
            <w:r w:rsidRPr="00044DAF">
              <w:rPr>
                <w:sz w:val="24"/>
                <w:szCs w:val="24"/>
                <w:lang w:val="tr-TR"/>
              </w:rPr>
              <w:t>prosedürler</w:t>
            </w:r>
            <w:proofErr w:type="gramEnd"/>
            <w:r w:rsidRPr="00044DAF">
              <w:rPr>
                <w:sz w:val="24"/>
                <w:szCs w:val="24"/>
                <w:lang w:val="tr-TR"/>
              </w:rPr>
              <w:t xml:space="preserve"> (veri kaydı girmek, dosya doldurmak vs.)  bilimsel çalışma yapmak için zaman ayırmamı engelliyor</w:t>
            </w:r>
          </w:p>
        </w:tc>
        <w:tc>
          <w:tcPr>
            <w:tcW w:w="381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229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6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439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F6EEC" w:rsidRPr="00044DAF" w:rsidTr="00DF628F">
        <w:trPr>
          <w:jc w:val="center"/>
        </w:trPr>
        <w:tc>
          <w:tcPr>
            <w:tcW w:w="287" w:type="pct"/>
          </w:tcPr>
          <w:p w:rsidR="003F6EEC" w:rsidRPr="00044DAF" w:rsidRDefault="003F6EEC" w:rsidP="00B315D5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53" w:type="pct"/>
          </w:tcPr>
          <w:p w:rsidR="003F6EEC" w:rsidRPr="00044DAF" w:rsidRDefault="003F6EEC" w:rsidP="003F6EEC">
            <w:pPr>
              <w:rPr>
                <w:sz w:val="24"/>
                <w:szCs w:val="24"/>
                <w:lang w:val="tr-TR"/>
              </w:rPr>
            </w:pPr>
            <w:r w:rsidRPr="00044DAF">
              <w:rPr>
                <w:sz w:val="24"/>
                <w:szCs w:val="24"/>
                <w:lang w:val="tr-TR"/>
              </w:rPr>
              <w:t>Kişisel işlerim ve sorumluluklarım bilimsel çalışmaya zaman ayırmamı zorlaştırıyor</w:t>
            </w:r>
          </w:p>
        </w:tc>
        <w:tc>
          <w:tcPr>
            <w:tcW w:w="381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229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6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439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F6EEC" w:rsidRPr="00044DAF" w:rsidTr="00DF628F">
        <w:trPr>
          <w:jc w:val="center"/>
        </w:trPr>
        <w:tc>
          <w:tcPr>
            <w:tcW w:w="287" w:type="pct"/>
          </w:tcPr>
          <w:p w:rsidR="003F6EEC" w:rsidRPr="00044DAF" w:rsidRDefault="003F6EEC" w:rsidP="00B315D5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53" w:type="pct"/>
          </w:tcPr>
          <w:p w:rsidR="003F6EEC" w:rsidRPr="00044DAF" w:rsidRDefault="003F6EEC" w:rsidP="003F6EEC">
            <w:pPr>
              <w:rPr>
                <w:sz w:val="24"/>
                <w:szCs w:val="24"/>
                <w:lang w:val="tr-TR"/>
              </w:rPr>
            </w:pPr>
            <w:r w:rsidRPr="00044DAF">
              <w:rPr>
                <w:sz w:val="24"/>
                <w:szCs w:val="24"/>
                <w:lang w:val="tr-TR"/>
              </w:rPr>
              <w:t>Bilimsel çalışma yapmak kurum yönetimi tarafından desteklenmiyor</w:t>
            </w:r>
          </w:p>
        </w:tc>
        <w:tc>
          <w:tcPr>
            <w:tcW w:w="381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229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6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439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F6EEC" w:rsidRPr="00044DAF" w:rsidTr="00DF628F">
        <w:trPr>
          <w:jc w:val="center"/>
        </w:trPr>
        <w:tc>
          <w:tcPr>
            <w:tcW w:w="287" w:type="pct"/>
          </w:tcPr>
          <w:p w:rsidR="003F6EEC" w:rsidRPr="00044DAF" w:rsidRDefault="003F6EEC" w:rsidP="00B315D5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53" w:type="pct"/>
          </w:tcPr>
          <w:p w:rsidR="003F6EEC" w:rsidRPr="00044DAF" w:rsidRDefault="003F6EEC" w:rsidP="003F6EEC">
            <w:pPr>
              <w:rPr>
                <w:sz w:val="24"/>
                <w:szCs w:val="24"/>
                <w:lang w:val="tr-TR"/>
              </w:rPr>
            </w:pPr>
            <w:r w:rsidRPr="00044DAF">
              <w:rPr>
                <w:sz w:val="24"/>
                <w:szCs w:val="24"/>
                <w:lang w:val="tr-TR"/>
              </w:rPr>
              <w:t>Yöneticilerim tarafından çalışma saatleri içinde bilimsel çalışmalar için ayrılmış özel zamanım bulunmaktadır</w:t>
            </w:r>
          </w:p>
        </w:tc>
        <w:tc>
          <w:tcPr>
            <w:tcW w:w="381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229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6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439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D0029E" w:rsidRPr="00044DAF" w:rsidTr="00DF628F">
        <w:trPr>
          <w:jc w:val="center"/>
        </w:trPr>
        <w:tc>
          <w:tcPr>
            <w:tcW w:w="287" w:type="pct"/>
          </w:tcPr>
          <w:p w:rsidR="00D0029E" w:rsidRPr="00044DAF" w:rsidRDefault="00D0029E" w:rsidP="00B315D5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53" w:type="pct"/>
          </w:tcPr>
          <w:p w:rsidR="00D0029E" w:rsidRPr="00044DAF" w:rsidRDefault="003F6EEC" w:rsidP="0052291A">
            <w:pPr>
              <w:rPr>
                <w:sz w:val="24"/>
                <w:szCs w:val="24"/>
                <w:lang w:val="tr-TR"/>
              </w:rPr>
            </w:pPr>
            <w:r w:rsidRPr="00044DAF">
              <w:rPr>
                <w:color w:val="000000"/>
                <w:sz w:val="24"/>
                <w:szCs w:val="24"/>
                <w:lang w:val="tr-TR"/>
              </w:rPr>
              <w:t>Asistanlık eğitimim boyunca bilimsel çalışma yapmaya yönlendirildim/yönlendiriliyorum</w:t>
            </w:r>
          </w:p>
        </w:tc>
        <w:tc>
          <w:tcPr>
            <w:tcW w:w="381" w:type="pct"/>
          </w:tcPr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229" w:type="pct"/>
          </w:tcPr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6" w:type="pct"/>
          </w:tcPr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439" w:type="pct"/>
          </w:tcPr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02861" w:rsidRPr="00044DAF" w:rsidTr="00DF628F">
        <w:trPr>
          <w:jc w:val="center"/>
        </w:trPr>
        <w:tc>
          <w:tcPr>
            <w:tcW w:w="287" w:type="pct"/>
          </w:tcPr>
          <w:p w:rsidR="00302861" w:rsidRPr="00044DAF" w:rsidRDefault="00302861" w:rsidP="00B315D5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53" w:type="pct"/>
          </w:tcPr>
          <w:p w:rsidR="00302861" w:rsidRPr="00044DAF" w:rsidRDefault="003F6EEC" w:rsidP="003F6EEC">
            <w:pPr>
              <w:rPr>
                <w:sz w:val="24"/>
                <w:szCs w:val="24"/>
                <w:lang w:val="tr-TR"/>
              </w:rPr>
            </w:pPr>
            <w:r w:rsidRPr="00044DAF">
              <w:rPr>
                <w:sz w:val="24"/>
                <w:szCs w:val="24"/>
                <w:lang w:val="tr-TR"/>
              </w:rPr>
              <w:t>Çalıştığım kurumun teknik altyapısı bilimsel çalışma yapmak için yeterlidir</w:t>
            </w:r>
          </w:p>
        </w:tc>
        <w:tc>
          <w:tcPr>
            <w:tcW w:w="381" w:type="pct"/>
          </w:tcPr>
          <w:p w:rsidR="00302861" w:rsidRPr="00044DAF" w:rsidRDefault="00302861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229" w:type="pct"/>
          </w:tcPr>
          <w:p w:rsidR="00302861" w:rsidRPr="00044DAF" w:rsidRDefault="00302861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02861" w:rsidRPr="00044DAF" w:rsidRDefault="00302861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6" w:type="pct"/>
          </w:tcPr>
          <w:p w:rsidR="00302861" w:rsidRPr="00044DAF" w:rsidRDefault="00302861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439" w:type="pct"/>
          </w:tcPr>
          <w:p w:rsidR="00302861" w:rsidRPr="00044DAF" w:rsidRDefault="00302861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D53712" w:rsidRPr="00044DAF" w:rsidTr="00DF628F">
        <w:trPr>
          <w:jc w:val="center"/>
        </w:trPr>
        <w:tc>
          <w:tcPr>
            <w:tcW w:w="287" w:type="pct"/>
          </w:tcPr>
          <w:p w:rsidR="00D53712" w:rsidRPr="00044DAF" w:rsidRDefault="00D53712" w:rsidP="00D53712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53" w:type="pct"/>
          </w:tcPr>
          <w:p w:rsidR="00D53712" w:rsidRPr="00044DAF" w:rsidRDefault="003F6EEC" w:rsidP="00D53712">
            <w:pPr>
              <w:rPr>
                <w:color w:val="000000" w:themeColor="text1"/>
                <w:sz w:val="24"/>
                <w:szCs w:val="24"/>
                <w:lang w:val="tr-TR"/>
              </w:rPr>
            </w:pPr>
            <w:r w:rsidRPr="00044DAF">
              <w:rPr>
                <w:color w:val="000000" w:themeColor="text1"/>
                <w:sz w:val="24"/>
                <w:szCs w:val="24"/>
                <w:lang w:val="tr-TR"/>
              </w:rPr>
              <w:t>Bilimsel yayınların teşvik edilmesine yönelik düzenlemeler ve maddi destekler yeterlidir</w:t>
            </w:r>
          </w:p>
        </w:tc>
        <w:tc>
          <w:tcPr>
            <w:tcW w:w="381" w:type="pct"/>
          </w:tcPr>
          <w:p w:rsidR="00D53712" w:rsidRPr="00044DAF" w:rsidRDefault="00D53712" w:rsidP="00D53712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229" w:type="pct"/>
          </w:tcPr>
          <w:p w:rsidR="00D53712" w:rsidRPr="00044DAF" w:rsidRDefault="00D53712" w:rsidP="00D53712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D53712" w:rsidRPr="00044DAF" w:rsidRDefault="00D53712" w:rsidP="00D53712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6" w:type="pct"/>
          </w:tcPr>
          <w:p w:rsidR="00D53712" w:rsidRPr="00044DAF" w:rsidRDefault="00D53712" w:rsidP="00D53712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439" w:type="pct"/>
          </w:tcPr>
          <w:p w:rsidR="00D53712" w:rsidRPr="00044DAF" w:rsidRDefault="00D53712" w:rsidP="00D53712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F6EEC" w:rsidRPr="00044DAF" w:rsidTr="00DF628F">
        <w:trPr>
          <w:jc w:val="center"/>
        </w:trPr>
        <w:tc>
          <w:tcPr>
            <w:tcW w:w="287" w:type="pct"/>
          </w:tcPr>
          <w:p w:rsidR="003F6EEC" w:rsidRPr="00044DAF" w:rsidRDefault="003F6EEC" w:rsidP="003F6EEC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53" w:type="pct"/>
          </w:tcPr>
          <w:p w:rsidR="003F6EEC" w:rsidRPr="00044DAF" w:rsidRDefault="003F6EEC" w:rsidP="003F6EEC">
            <w:pPr>
              <w:rPr>
                <w:color w:val="000000" w:themeColor="text1"/>
                <w:sz w:val="24"/>
                <w:szCs w:val="24"/>
                <w:lang w:val="tr-TR"/>
              </w:rPr>
            </w:pPr>
            <w:r w:rsidRPr="00044DAF">
              <w:rPr>
                <w:sz w:val="24"/>
                <w:szCs w:val="24"/>
                <w:lang w:val="tr-TR"/>
              </w:rPr>
              <w:t>Bilimsel çalışma yapmak için yeterli maddi desteklere sahibim</w:t>
            </w:r>
          </w:p>
        </w:tc>
        <w:tc>
          <w:tcPr>
            <w:tcW w:w="381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229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6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439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F6EEC" w:rsidRPr="00044DAF" w:rsidTr="00DF628F">
        <w:trPr>
          <w:jc w:val="center"/>
        </w:trPr>
        <w:tc>
          <w:tcPr>
            <w:tcW w:w="287" w:type="pct"/>
          </w:tcPr>
          <w:p w:rsidR="003F6EEC" w:rsidRPr="00044DAF" w:rsidRDefault="003F6EEC" w:rsidP="003F6EEC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53" w:type="pct"/>
          </w:tcPr>
          <w:p w:rsidR="003F6EEC" w:rsidRPr="00044DAF" w:rsidRDefault="003F6EEC" w:rsidP="003F6EEC">
            <w:pPr>
              <w:rPr>
                <w:sz w:val="24"/>
                <w:szCs w:val="24"/>
                <w:lang w:val="tr-TR"/>
              </w:rPr>
            </w:pPr>
            <w:r w:rsidRPr="00044DAF">
              <w:rPr>
                <w:color w:val="000000" w:themeColor="text1"/>
                <w:sz w:val="24"/>
                <w:szCs w:val="24"/>
                <w:lang w:val="tr-TR"/>
              </w:rPr>
              <w:t>Bilimsel toplantılara katılmak için yeterli ekonomik destek bulabiliyorum</w:t>
            </w:r>
          </w:p>
        </w:tc>
        <w:tc>
          <w:tcPr>
            <w:tcW w:w="381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229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6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439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F6EEC" w:rsidRPr="00044DAF" w:rsidTr="00DF628F">
        <w:trPr>
          <w:jc w:val="center"/>
        </w:trPr>
        <w:tc>
          <w:tcPr>
            <w:tcW w:w="287" w:type="pct"/>
          </w:tcPr>
          <w:p w:rsidR="003F6EEC" w:rsidRPr="00044DAF" w:rsidRDefault="003F6EEC" w:rsidP="003F6EEC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53" w:type="pct"/>
          </w:tcPr>
          <w:p w:rsidR="003F6EEC" w:rsidRPr="00044DAF" w:rsidRDefault="003F6EEC" w:rsidP="003F6EEC">
            <w:pPr>
              <w:rPr>
                <w:sz w:val="24"/>
                <w:szCs w:val="24"/>
                <w:lang w:val="tr-TR"/>
              </w:rPr>
            </w:pPr>
            <w:r w:rsidRPr="00044DAF">
              <w:rPr>
                <w:sz w:val="24"/>
                <w:szCs w:val="24"/>
                <w:lang w:val="tr-TR"/>
              </w:rPr>
              <w:t>Bilimsel çalışma yapmak için yeterli İngilizce bilgisine sahibim</w:t>
            </w:r>
          </w:p>
        </w:tc>
        <w:tc>
          <w:tcPr>
            <w:tcW w:w="381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229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6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439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F6EEC" w:rsidRPr="00044DAF" w:rsidTr="00DF628F">
        <w:trPr>
          <w:jc w:val="center"/>
        </w:trPr>
        <w:tc>
          <w:tcPr>
            <w:tcW w:w="287" w:type="pct"/>
          </w:tcPr>
          <w:p w:rsidR="003F6EEC" w:rsidRPr="00044DAF" w:rsidRDefault="003F6EEC" w:rsidP="003F6EEC">
            <w:pPr>
              <w:pStyle w:val="ListeParagraf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53" w:type="pct"/>
          </w:tcPr>
          <w:p w:rsidR="003F6EEC" w:rsidRPr="00044DAF" w:rsidRDefault="003F6EEC" w:rsidP="003F6EEC">
            <w:pPr>
              <w:rPr>
                <w:sz w:val="24"/>
                <w:szCs w:val="24"/>
                <w:lang w:val="tr-TR"/>
              </w:rPr>
            </w:pPr>
            <w:r w:rsidRPr="00044DAF">
              <w:rPr>
                <w:sz w:val="24"/>
                <w:szCs w:val="24"/>
                <w:lang w:val="tr-TR"/>
              </w:rPr>
              <w:t>Bilimsel çalışma yapmak için yeterli istatistik bilgisine sahibim</w:t>
            </w:r>
          </w:p>
        </w:tc>
        <w:tc>
          <w:tcPr>
            <w:tcW w:w="381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229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6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439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F6EEC" w:rsidRPr="00044DAF" w:rsidTr="00DF628F">
        <w:trPr>
          <w:jc w:val="center"/>
        </w:trPr>
        <w:tc>
          <w:tcPr>
            <w:tcW w:w="287" w:type="pct"/>
          </w:tcPr>
          <w:p w:rsidR="003F6EEC" w:rsidRPr="00044DAF" w:rsidRDefault="003F6EEC" w:rsidP="003F6EEC">
            <w:pPr>
              <w:pStyle w:val="ListeParagraf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53" w:type="pct"/>
          </w:tcPr>
          <w:p w:rsidR="003F6EEC" w:rsidRPr="00044DAF" w:rsidRDefault="003F6EEC" w:rsidP="003F6EEC">
            <w:pPr>
              <w:rPr>
                <w:sz w:val="24"/>
                <w:szCs w:val="24"/>
                <w:lang w:val="tr-TR"/>
              </w:rPr>
            </w:pPr>
            <w:r w:rsidRPr="00044DAF">
              <w:rPr>
                <w:sz w:val="24"/>
                <w:szCs w:val="24"/>
                <w:lang w:val="tr-TR"/>
              </w:rPr>
              <w:t>“Bilimsel çalışma nasıl yapılır?” konusunda eğitime ihtiyacım yoktur</w:t>
            </w:r>
          </w:p>
        </w:tc>
        <w:tc>
          <w:tcPr>
            <w:tcW w:w="381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229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6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439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F6EEC" w:rsidRPr="00044DAF" w:rsidTr="00DF628F">
        <w:trPr>
          <w:jc w:val="center"/>
        </w:trPr>
        <w:tc>
          <w:tcPr>
            <w:tcW w:w="287" w:type="pct"/>
          </w:tcPr>
          <w:p w:rsidR="003F6EEC" w:rsidRPr="00044DAF" w:rsidRDefault="003F6EEC" w:rsidP="003F6EEC">
            <w:pPr>
              <w:pStyle w:val="ListeParagraf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53" w:type="pct"/>
          </w:tcPr>
          <w:p w:rsidR="003F6EEC" w:rsidRPr="00044DAF" w:rsidRDefault="003F6EEC" w:rsidP="003F6EEC">
            <w:pPr>
              <w:rPr>
                <w:sz w:val="24"/>
                <w:szCs w:val="24"/>
                <w:lang w:val="tr-TR"/>
              </w:rPr>
            </w:pPr>
            <w:r w:rsidRPr="00044DAF">
              <w:rPr>
                <w:sz w:val="24"/>
                <w:szCs w:val="24"/>
                <w:lang w:val="tr-TR"/>
              </w:rPr>
              <w:t>“Makale nasıl yazılır?” konusunda eğitime ihtiyacım yoktur</w:t>
            </w:r>
          </w:p>
        </w:tc>
        <w:tc>
          <w:tcPr>
            <w:tcW w:w="381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229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6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439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F6EEC" w:rsidRPr="00044DAF" w:rsidTr="00DF628F">
        <w:trPr>
          <w:jc w:val="center"/>
        </w:trPr>
        <w:tc>
          <w:tcPr>
            <w:tcW w:w="287" w:type="pct"/>
          </w:tcPr>
          <w:p w:rsidR="003F6EEC" w:rsidRPr="00044DAF" w:rsidRDefault="003F6EEC" w:rsidP="003F6EEC">
            <w:pPr>
              <w:pStyle w:val="ListeParagraf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53" w:type="pct"/>
          </w:tcPr>
          <w:p w:rsidR="003F6EEC" w:rsidRPr="00044DAF" w:rsidRDefault="003F6EEC" w:rsidP="003F6EEC">
            <w:pPr>
              <w:rPr>
                <w:sz w:val="24"/>
                <w:szCs w:val="24"/>
                <w:lang w:val="tr-TR"/>
              </w:rPr>
            </w:pPr>
            <w:r w:rsidRPr="00044DAF">
              <w:rPr>
                <w:sz w:val="24"/>
                <w:szCs w:val="24"/>
                <w:lang w:val="tr-TR"/>
              </w:rPr>
              <w:t>Sosyal medyada geçirdiğim zaman bilimsel çalışmaya ayırdığım zamanı azaltmaz</w:t>
            </w:r>
          </w:p>
        </w:tc>
        <w:tc>
          <w:tcPr>
            <w:tcW w:w="381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229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6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439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F6EEC" w:rsidRPr="00044DAF" w:rsidTr="00DF628F">
        <w:trPr>
          <w:jc w:val="center"/>
        </w:trPr>
        <w:tc>
          <w:tcPr>
            <w:tcW w:w="287" w:type="pct"/>
          </w:tcPr>
          <w:p w:rsidR="003F6EEC" w:rsidRPr="00044DAF" w:rsidRDefault="003F6EEC" w:rsidP="003F6EEC">
            <w:pPr>
              <w:pStyle w:val="ListeParagraf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53" w:type="pct"/>
          </w:tcPr>
          <w:p w:rsidR="003F6EEC" w:rsidRPr="00044DAF" w:rsidRDefault="003F6EEC" w:rsidP="003F6EEC">
            <w:pPr>
              <w:rPr>
                <w:sz w:val="24"/>
                <w:szCs w:val="24"/>
                <w:lang w:val="tr-TR"/>
              </w:rPr>
            </w:pPr>
            <w:r w:rsidRPr="00044DAF">
              <w:rPr>
                <w:sz w:val="24"/>
                <w:szCs w:val="24"/>
                <w:lang w:val="tr-TR"/>
              </w:rPr>
              <w:t xml:space="preserve">Bilimsel çalışma yapmak için gerekli </w:t>
            </w:r>
            <w:proofErr w:type="gramStart"/>
            <w:r w:rsidRPr="00044DAF">
              <w:rPr>
                <w:sz w:val="24"/>
                <w:szCs w:val="24"/>
                <w:lang w:val="tr-TR"/>
              </w:rPr>
              <w:t>prosedürler</w:t>
            </w:r>
            <w:proofErr w:type="gramEnd"/>
            <w:r w:rsidRPr="00044DAF">
              <w:rPr>
                <w:sz w:val="24"/>
                <w:szCs w:val="24"/>
                <w:lang w:val="tr-TR"/>
              </w:rPr>
              <w:t xml:space="preserve"> bezdirici olabiliyor</w:t>
            </w:r>
          </w:p>
        </w:tc>
        <w:tc>
          <w:tcPr>
            <w:tcW w:w="381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229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6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439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F6EEC" w:rsidRPr="00044DAF" w:rsidTr="00DF628F">
        <w:trPr>
          <w:jc w:val="center"/>
        </w:trPr>
        <w:tc>
          <w:tcPr>
            <w:tcW w:w="287" w:type="pct"/>
          </w:tcPr>
          <w:p w:rsidR="003F6EEC" w:rsidRPr="00044DAF" w:rsidRDefault="003F6EEC" w:rsidP="003F6EEC">
            <w:pPr>
              <w:pStyle w:val="ListeParagraf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53" w:type="pct"/>
          </w:tcPr>
          <w:p w:rsidR="003F6EEC" w:rsidRPr="00044DAF" w:rsidRDefault="003F6EEC" w:rsidP="003F6EEC">
            <w:pPr>
              <w:rPr>
                <w:sz w:val="24"/>
                <w:szCs w:val="24"/>
                <w:lang w:val="tr-TR"/>
              </w:rPr>
            </w:pPr>
            <w:r w:rsidRPr="00044DAF">
              <w:rPr>
                <w:color w:val="000000" w:themeColor="text1"/>
                <w:sz w:val="24"/>
                <w:szCs w:val="24"/>
                <w:lang w:val="tr-TR"/>
              </w:rPr>
              <w:t xml:space="preserve">Bilimsel çalışmaları yayınlatma sürecinin yorucu ve yıpratıcı olması </w:t>
            </w:r>
            <w:proofErr w:type="gramStart"/>
            <w:r w:rsidRPr="00044DAF">
              <w:rPr>
                <w:color w:val="000000" w:themeColor="text1"/>
                <w:sz w:val="24"/>
                <w:szCs w:val="24"/>
                <w:lang w:val="tr-TR"/>
              </w:rPr>
              <w:t>motivasyonumu</w:t>
            </w:r>
            <w:proofErr w:type="gramEnd"/>
            <w:r w:rsidRPr="00044DAF">
              <w:rPr>
                <w:color w:val="000000" w:themeColor="text1"/>
                <w:sz w:val="24"/>
                <w:szCs w:val="24"/>
                <w:lang w:val="tr-TR"/>
              </w:rPr>
              <w:t xml:space="preserve"> azaltıyor</w:t>
            </w:r>
          </w:p>
        </w:tc>
        <w:tc>
          <w:tcPr>
            <w:tcW w:w="381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229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6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439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</w:tbl>
    <w:p w:rsidR="00B97AB5" w:rsidRPr="00044DAF" w:rsidRDefault="00B97AB5" w:rsidP="00E13640">
      <w:pPr>
        <w:rPr>
          <w:lang w:val="tr-TR"/>
        </w:rPr>
      </w:pPr>
    </w:p>
    <w:p w:rsidR="00B97AB5" w:rsidRPr="00044DAF" w:rsidRDefault="00B97AB5" w:rsidP="00E13640">
      <w:pPr>
        <w:rPr>
          <w:lang w:val="tr-TR"/>
        </w:rPr>
      </w:pPr>
    </w:p>
    <w:p w:rsidR="00E13640" w:rsidRPr="00044DAF" w:rsidRDefault="00E13640" w:rsidP="00E13640">
      <w:pPr>
        <w:rPr>
          <w:lang w:val="tr-TR"/>
        </w:rPr>
      </w:pPr>
      <w:r w:rsidRPr="00044DAF">
        <w:rPr>
          <w:lang w:val="tr-TR"/>
        </w:rPr>
        <w:t>Açık Uçlu Sorular;</w:t>
      </w:r>
    </w:p>
    <w:p w:rsidR="00F52C54" w:rsidRPr="00044DAF" w:rsidRDefault="00E13640" w:rsidP="00FE18A1">
      <w:pPr>
        <w:pStyle w:val="ListeParagraf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44DAF">
        <w:rPr>
          <w:rFonts w:ascii="Times New Roman" w:hAnsi="Times New Roman" w:cs="Times New Roman"/>
          <w:sz w:val="24"/>
          <w:szCs w:val="24"/>
        </w:rPr>
        <w:t xml:space="preserve">Sizi </w:t>
      </w:r>
      <w:r w:rsidR="002D6BB5" w:rsidRPr="00044DAF">
        <w:rPr>
          <w:rFonts w:ascii="Times New Roman" w:hAnsi="Times New Roman" w:cs="Times New Roman"/>
          <w:sz w:val="24"/>
          <w:szCs w:val="24"/>
        </w:rPr>
        <w:t>akademik</w:t>
      </w:r>
      <w:r w:rsidRPr="00044DAF">
        <w:rPr>
          <w:rFonts w:ascii="Times New Roman" w:hAnsi="Times New Roman" w:cs="Times New Roman"/>
          <w:sz w:val="24"/>
          <w:szCs w:val="24"/>
        </w:rPr>
        <w:t xml:space="preserve"> üreti</w:t>
      </w:r>
      <w:r w:rsidR="003B68EF" w:rsidRPr="00044DAF">
        <w:rPr>
          <w:rFonts w:ascii="Times New Roman" w:hAnsi="Times New Roman" w:cs="Times New Roman"/>
          <w:sz w:val="24"/>
          <w:szCs w:val="24"/>
        </w:rPr>
        <w:t xml:space="preserve">me motive eden </w:t>
      </w:r>
      <w:r w:rsidRPr="00044DAF">
        <w:rPr>
          <w:rFonts w:ascii="Times New Roman" w:hAnsi="Times New Roman" w:cs="Times New Roman"/>
          <w:sz w:val="24"/>
          <w:szCs w:val="24"/>
        </w:rPr>
        <w:t>üç önemli nedeni yazınız.</w:t>
      </w:r>
    </w:p>
    <w:p w:rsidR="00E13640" w:rsidRPr="00044DAF" w:rsidRDefault="00E13640" w:rsidP="00F52C54">
      <w:pPr>
        <w:pStyle w:val="ListeParagraf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044DAF">
        <w:rPr>
          <w:rFonts w:ascii="Times New Roman" w:hAnsi="Times New Roman" w:cs="Times New Roman"/>
          <w:sz w:val="24"/>
          <w:szCs w:val="24"/>
        </w:rPr>
        <w:t>………….</w:t>
      </w:r>
      <w:proofErr w:type="gramEnd"/>
    </w:p>
    <w:p w:rsidR="00E13640" w:rsidRPr="00044DAF" w:rsidRDefault="00E13640" w:rsidP="00E13640">
      <w:pPr>
        <w:rPr>
          <w:lang w:val="tr-TR"/>
        </w:rPr>
      </w:pPr>
    </w:p>
    <w:p w:rsidR="00E13640" w:rsidRPr="00044DAF" w:rsidRDefault="00E13640" w:rsidP="00E13640">
      <w:pPr>
        <w:rPr>
          <w:lang w:val="tr-TR"/>
        </w:rPr>
      </w:pPr>
    </w:p>
    <w:p w:rsidR="00F52C54" w:rsidRPr="00044DAF" w:rsidRDefault="002D6BB5" w:rsidP="00F52C54">
      <w:pPr>
        <w:pStyle w:val="ListeParagraf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44DAF">
        <w:rPr>
          <w:rFonts w:ascii="Times New Roman" w:hAnsi="Times New Roman" w:cs="Times New Roman"/>
          <w:sz w:val="24"/>
          <w:szCs w:val="24"/>
        </w:rPr>
        <w:t>Akademik</w:t>
      </w:r>
      <w:r w:rsidR="003B68EF" w:rsidRPr="00044DAF">
        <w:rPr>
          <w:rFonts w:ascii="Times New Roman" w:hAnsi="Times New Roman" w:cs="Times New Roman"/>
          <w:sz w:val="24"/>
          <w:szCs w:val="24"/>
        </w:rPr>
        <w:t xml:space="preserve"> çalışma yapmanızı zorlaştıran üç önemli nedeni yazınız.</w:t>
      </w:r>
    </w:p>
    <w:p w:rsidR="003B68EF" w:rsidRPr="00044DAF" w:rsidRDefault="003B68EF" w:rsidP="00F52C54">
      <w:pPr>
        <w:pStyle w:val="ListeParagraf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044DAF">
        <w:rPr>
          <w:rFonts w:ascii="Times New Roman" w:hAnsi="Times New Roman" w:cs="Times New Roman"/>
          <w:sz w:val="24"/>
          <w:szCs w:val="24"/>
        </w:rPr>
        <w:t>………</w:t>
      </w:r>
      <w:r w:rsidR="00F52C54" w:rsidRPr="00044DAF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:rsidR="003B68EF" w:rsidRPr="00044DAF" w:rsidRDefault="003B68EF" w:rsidP="00E13640">
      <w:pPr>
        <w:rPr>
          <w:lang w:val="tr-TR"/>
        </w:rPr>
      </w:pPr>
    </w:p>
    <w:p w:rsidR="003B68EF" w:rsidRPr="00044DAF" w:rsidRDefault="003B68EF" w:rsidP="00E13640">
      <w:pPr>
        <w:rPr>
          <w:lang w:val="tr-TR"/>
        </w:rPr>
      </w:pPr>
    </w:p>
    <w:p w:rsidR="003B68EF" w:rsidRPr="00044DAF" w:rsidRDefault="003B68EF" w:rsidP="00E13640">
      <w:pPr>
        <w:rPr>
          <w:lang w:val="tr-TR"/>
        </w:rPr>
      </w:pPr>
      <w:r w:rsidRPr="00044DAF">
        <w:rPr>
          <w:lang w:val="tr-TR"/>
        </w:rPr>
        <w:t>Teşekkürler</w:t>
      </w:r>
    </w:p>
    <w:sectPr w:rsidR="003B68EF" w:rsidRPr="00044DAF" w:rsidSect="002A5B67">
      <w:footerReference w:type="default" r:id="rId7"/>
      <w:pgSz w:w="11906" w:h="16838"/>
      <w:pgMar w:top="56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20AA" w:rsidRDefault="00E220AA" w:rsidP="00321CA4">
      <w:r>
        <w:separator/>
      </w:r>
    </w:p>
  </w:endnote>
  <w:endnote w:type="continuationSeparator" w:id="0">
    <w:p w:rsidR="00E220AA" w:rsidRDefault="00E220AA" w:rsidP="00321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7AB5" w:rsidRPr="006D0203" w:rsidRDefault="00B97AB5" w:rsidP="006D0203">
    <w:pPr>
      <w:pStyle w:val="AltBilgi"/>
      <w:jc w:val="right"/>
      <w:rPr>
        <w:lang w:val="tr-T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20AA" w:rsidRDefault="00E220AA" w:rsidP="00321CA4">
      <w:r>
        <w:separator/>
      </w:r>
    </w:p>
  </w:footnote>
  <w:footnote w:type="continuationSeparator" w:id="0">
    <w:p w:rsidR="00E220AA" w:rsidRDefault="00E220AA" w:rsidP="00321C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D588B"/>
    <w:multiLevelType w:val="hybridMultilevel"/>
    <w:tmpl w:val="81E22056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D77B1D"/>
    <w:multiLevelType w:val="hybridMultilevel"/>
    <w:tmpl w:val="D0CCC91A"/>
    <w:lvl w:ilvl="0" w:tplc="041F000F">
      <w:start w:val="1"/>
      <w:numFmt w:val="decimal"/>
      <w:lvlText w:val="%1."/>
      <w:lvlJc w:val="left"/>
      <w:pPr>
        <w:ind w:left="36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ED3664"/>
    <w:multiLevelType w:val="hybridMultilevel"/>
    <w:tmpl w:val="9E36132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A101FE"/>
    <w:multiLevelType w:val="hybridMultilevel"/>
    <w:tmpl w:val="3A12576E"/>
    <w:lvl w:ilvl="0" w:tplc="041F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2C8596C"/>
    <w:multiLevelType w:val="hybridMultilevel"/>
    <w:tmpl w:val="6EF2A5E0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5E439E"/>
    <w:multiLevelType w:val="hybridMultilevel"/>
    <w:tmpl w:val="9A2630AA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A8770A"/>
    <w:multiLevelType w:val="hybridMultilevel"/>
    <w:tmpl w:val="F5148B6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FA50E7"/>
    <w:multiLevelType w:val="hybridMultilevel"/>
    <w:tmpl w:val="F148EAB2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7"/>
  </w:num>
  <w:num w:numId="5">
    <w:abstractNumId w:val="2"/>
  </w:num>
  <w:num w:numId="6">
    <w:abstractNumId w:val="5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65045"/>
    <w:rsid w:val="0001130F"/>
    <w:rsid w:val="000301C3"/>
    <w:rsid w:val="00040364"/>
    <w:rsid w:val="00043195"/>
    <w:rsid w:val="00044DAF"/>
    <w:rsid w:val="000476AC"/>
    <w:rsid w:val="00060652"/>
    <w:rsid w:val="00067832"/>
    <w:rsid w:val="00074B06"/>
    <w:rsid w:val="00082847"/>
    <w:rsid w:val="000A00A4"/>
    <w:rsid w:val="000A00A8"/>
    <w:rsid w:val="000B056C"/>
    <w:rsid w:val="000B1484"/>
    <w:rsid w:val="000C19F7"/>
    <w:rsid w:val="000C6E55"/>
    <w:rsid w:val="000D122D"/>
    <w:rsid w:val="000D75CE"/>
    <w:rsid w:val="000E750B"/>
    <w:rsid w:val="001007AC"/>
    <w:rsid w:val="00112E01"/>
    <w:rsid w:val="00124530"/>
    <w:rsid w:val="00136132"/>
    <w:rsid w:val="00156E1D"/>
    <w:rsid w:val="001607D0"/>
    <w:rsid w:val="001612E8"/>
    <w:rsid w:val="001613B6"/>
    <w:rsid w:val="00162E09"/>
    <w:rsid w:val="00163743"/>
    <w:rsid w:val="00195B7C"/>
    <w:rsid w:val="001A1D30"/>
    <w:rsid w:val="001D1827"/>
    <w:rsid w:val="001E11DF"/>
    <w:rsid w:val="00206E85"/>
    <w:rsid w:val="0021330A"/>
    <w:rsid w:val="00225122"/>
    <w:rsid w:val="00230BDD"/>
    <w:rsid w:val="002526CE"/>
    <w:rsid w:val="00295035"/>
    <w:rsid w:val="002A5B67"/>
    <w:rsid w:val="002A606D"/>
    <w:rsid w:val="002A7E9E"/>
    <w:rsid w:val="002D6BB5"/>
    <w:rsid w:val="002F5220"/>
    <w:rsid w:val="00302861"/>
    <w:rsid w:val="00321570"/>
    <w:rsid w:val="00321CA4"/>
    <w:rsid w:val="00327202"/>
    <w:rsid w:val="003850DB"/>
    <w:rsid w:val="003854A8"/>
    <w:rsid w:val="003A7847"/>
    <w:rsid w:val="003B298A"/>
    <w:rsid w:val="003B68EF"/>
    <w:rsid w:val="003C6519"/>
    <w:rsid w:val="003D0166"/>
    <w:rsid w:val="003F6EEC"/>
    <w:rsid w:val="00404EC5"/>
    <w:rsid w:val="00437333"/>
    <w:rsid w:val="00445EC4"/>
    <w:rsid w:val="0045174C"/>
    <w:rsid w:val="00455A3D"/>
    <w:rsid w:val="00465045"/>
    <w:rsid w:val="00473CC4"/>
    <w:rsid w:val="0048065A"/>
    <w:rsid w:val="00495FEF"/>
    <w:rsid w:val="004A000D"/>
    <w:rsid w:val="004A121C"/>
    <w:rsid w:val="004A368A"/>
    <w:rsid w:val="004A594E"/>
    <w:rsid w:val="004A6EB5"/>
    <w:rsid w:val="004E0863"/>
    <w:rsid w:val="004E2C40"/>
    <w:rsid w:val="004F092E"/>
    <w:rsid w:val="004F1F1E"/>
    <w:rsid w:val="00504BFD"/>
    <w:rsid w:val="00504FC6"/>
    <w:rsid w:val="00515408"/>
    <w:rsid w:val="005160D7"/>
    <w:rsid w:val="0052291A"/>
    <w:rsid w:val="00522EC6"/>
    <w:rsid w:val="005242D0"/>
    <w:rsid w:val="005319E8"/>
    <w:rsid w:val="0054237F"/>
    <w:rsid w:val="00542951"/>
    <w:rsid w:val="00552E64"/>
    <w:rsid w:val="0056167A"/>
    <w:rsid w:val="00572BD4"/>
    <w:rsid w:val="00574677"/>
    <w:rsid w:val="005877AC"/>
    <w:rsid w:val="005926CE"/>
    <w:rsid w:val="005963A1"/>
    <w:rsid w:val="005974E4"/>
    <w:rsid w:val="005978BF"/>
    <w:rsid w:val="005A1B44"/>
    <w:rsid w:val="005A2E33"/>
    <w:rsid w:val="005A668E"/>
    <w:rsid w:val="005B0BF6"/>
    <w:rsid w:val="005B7738"/>
    <w:rsid w:val="005D0718"/>
    <w:rsid w:val="005F4F9E"/>
    <w:rsid w:val="0061223B"/>
    <w:rsid w:val="00620C7D"/>
    <w:rsid w:val="0063340B"/>
    <w:rsid w:val="0066647E"/>
    <w:rsid w:val="00672A44"/>
    <w:rsid w:val="00683E20"/>
    <w:rsid w:val="0068704C"/>
    <w:rsid w:val="006917EB"/>
    <w:rsid w:val="006A407C"/>
    <w:rsid w:val="006A7090"/>
    <w:rsid w:val="006D0203"/>
    <w:rsid w:val="006D3E0E"/>
    <w:rsid w:val="006E1AF4"/>
    <w:rsid w:val="006F2636"/>
    <w:rsid w:val="006F4FF1"/>
    <w:rsid w:val="00707194"/>
    <w:rsid w:val="007177FD"/>
    <w:rsid w:val="0073146B"/>
    <w:rsid w:val="00737B7F"/>
    <w:rsid w:val="00762E28"/>
    <w:rsid w:val="0078446B"/>
    <w:rsid w:val="007919E5"/>
    <w:rsid w:val="0079384B"/>
    <w:rsid w:val="007A0626"/>
    <w:rsid w:val="007A093B"/>
    <w:rsid w:val="007B68C3"/>
    <w:rsid w:val="007D34BE"/>
    <w:rsid w:val="007D6B78"/>
    <w:rsid w:val="007F328F"/>
    <w:rsid w:val="007F5E97"/>
    <w:rsid w:val="00802153"/>
    <w:rsid w:val="0080303F"/>
    <w:rsid w:val="00815485"/>
    <w:rsid w:val="00827E7F"/>
    <w:rsid w:val="00834768"/>
    <w:rsid w:val="00843C99"/>
    <w:rsid w:val="00854C03"/>
    <w:rsid w:val="008556F9"/>
    <w:rsid w:val="0088407A"/>
    <w:rsid w:val="00892F96"/>
    <w:rsid w:val="008A1B2E"/>
    <w:rsid w:val="008C6C57"/>
    <w:rsid w:val="008C6FAC"/>
    <w:rsid w:val="008D5283"/>
    <w:rsid w:val="00924D24"/>
    <w:rsid w:val="0093141F"/>
    <w:rsid w:val="00941525"/>
    <w:rsid w:val="00944A23"/>
    <w:rsid w:val="00947D7A"/>
    <w:rsid w:val="00955E91"/>
    <w:rsid w:val="0097654B"/>
    <w:rsid w:val="00977F7E"/>
    <w:rsid w:val="009831F0"/>
    <w:rsid w:val="00985813"/>
    <w:rsid w:val="009A6F98"/>
    <w:rsid w:val="009E1D85"/>
    <w:rsid w:val="009F7F0B"/>
    <w:rsid w:val="00A12341"/>
    <w:rsid w:val="00A247E1"/>
    <w:rsid w:val="00A2616A"/>
    <w:rsid w:val="00A445F7"/>
    <w:rsid w:val="00A506E5"/>
    <w:rsid w:val="00A5496E"/>
    <w:rsid w:val="00A747CA"/>
    <w:rsid w:val="00AA3693"/>
    <w:rsid w:val="00AA46D1"/>
    <w:rsid w:val="00AA7E44"/>
    <w:rsid w:val="00AB443E"/>
    <w:rsid w:val="00AC00A8"/>
    <w:rsid w:val="00AC57C4"/>
    <w:rsid w:val="00AD7D39"/>
    <w:rsid w:val="00AE54BD"/>
    <w:rsid w:val="00AF7F47"/>
    <w:rsid w:val="00B315D5"/>
    <w:rsid w:val="00B34D5D"/>
    <w:rsid w:val="00B35CEF"/>
    <w:rsid w:val="00B52030"/>
    <w:rsid w:val="00B57121"/>
    <w:rsid w:val="00B5741B"/>
    <w:rsid w:val="00B600D7"/>
    <w:rsid w:val="00B66862"/>
    <w:rsid w:val="00B84EC2"/>
    <w:rsid w:val="00B97AB5"/>
    <w:rsid w:val="00B97D5A"/>
    <w:rsid w:val="00BA74EF"/>
    <w:rsid w:val="00BB114F"/>
    <w:rsid w:val="00BC79B6"/>
    <w:rsid w:val="00BE63EF"/>
    <w:rsid w:val="00C02C61"/>
    <w:rsid w:val="00C0642F"/>
    <w:rsid w:val="00C455BE"/>
    <w:rsid w:val="00C534BE"/>
    <w:rsid w:val="00C62B18"/>
    <w:rsid w:val="00C87200"/>
    <w:rsid w:val="00CA1EAE"/>
    <w:rsid w:val="00CA293A"/>
    <w:rsid w:val="00CA5DD3"/>
    <w:rsid w:val="00CC49F4"/>
    <w:rsid w:val="00D0029E"/>
    <w:rsid w:val="00D22404"/>
    <w:rsid w:val="00D40F2E"/>
    <w:rsid w:val="00D47E69"/>
    <w:rsid w:val="00D53712"/>
    <w:rsid w:val="00D5750D"/>
    <w:rsid w:val="00D60A86"/>
    <w:rsid w:val="00D6544F"/>
    <w:rsid w:val="00D6674C"/>
    <w:rsid w:val="00D734A0"/>
    <w:rsid w:val="00D81D04"/>
    <w:rsid w:val="00D856FC"/>
    <w:rsid w:val="00D94C08"/>
    <w:rsid w:val="00D965D4"/>
    <w:rsid w:val="00DC00DA"/>
    <w:rsid w:val="00DD1AED"/>
    <w:rsid w:val="00DF36C4"/>
    <w:rsid w:val="00DF628F"/>
    <w:rsid w:val="00DF7602"/>
    <w:rsid w:val="00E13640"/>
    <w:rsid w:val="00E17218"/>
    <w:rsid w:val="00E218F7"/>
    <w:rsid w:val="00E220AA"/>
    <w:rsid w:val="00E26AF0"/>
    <w:rsid w:val="00E3738E"/>
    <w:rsid w:val="00E41A42"/>
    <w:rsid w:val="00E52C10"/>
    <w:rsid w:val="00E52CA9"/>
    <w:rsid w:val="00E706A9"/>
    <w:rsid w:val="00E76BA2"/>
    <w:rsid w:val="00E8781B"/>
    <w:rsid w:val="00E95F7C"/>
    <w:rsid w:val="00E96593"/>
    <w:rsid w:val="00EC78D6"/>
    <w:rsid w:val="00ED7368"/>
    <w:rsid w:val="00EE6A53"/>
    <w:rsid w:val="00EE7446"/>
    <w:rsid w:val="00EF58EE"/>
    <w:rsid w:val="00F003A6"/>
    <w:rsid w:val="00F00B83"/>
    <w:rsid w:val="00F06416"/>
    <w:rsid w:val="00F100FD"/>
    <w:rsid w:val="00F1298D"/>
    <w:rsid w:val="00F273F8"/>
    <w:rsid w:val="00F41C6E"/>
    <w:rsid w:val="00F46751"/>
    <w:rsid w:val="00F52C54"/>
    <w:rsid w:val="00F6112B"/>
    <w:rsid w:val="00F80579"/>
    <w:rsid w:val="00F8446D"/>
    <w:rsid w:val="00F8633E"/>
    <w:rsid w:val="00FA558C"/>
    <w:rsid w:val="00FA6327"/>
    <w:rsid w:val="00FC68DA"/>
    <w:rsid w:val="00FE1335"/>
    <w:rsid w:val="00FF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A15CC"/>
  <w15:docId w15:val="{8D940E5B-21B2-4D44-A8F5-41191E099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0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rsid w:val="00465045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465045"/>
    <w:rPr>
      <w:rFonts w:ascii="Times New Roman" w:eastAsia="Times New Roman" w:hAnsi="Times New Roman" w:cs="Times New Roman"/>
      <w:sz w:val="24"/>
      <w:szCs w:val="24"/>
      <w:lang w:val="en-US" w:eastAsia="tr-TR"/>
    </w:rPr>
  </w:style>
  <w:style w:type="table" w:styleId="TabloKlavuzu">
    <w:name w:val="Table Grid"/>
    <w:basedOn w:val="NormalTablo"/>
    <w:uiPriority w:val="59"/>
    <w:qFormat/>
    <w:rsid w:val="007D3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66647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tr-TR" w:eastAsia="en-US"/>
    </w:rPr>
  </w:style>
  <w:style w:type="character" w:styleId="AklamaBavurusu">
    <w:name w:val="annotation reference"/>
    <w:basedOn w:val="VarsaylanParagrafYazTipi"/>
    <w:uiPriority w:val="99"/>
    <w:semiHidden/>
    <w:unhideWhenUsed/>
    <w:rsid w:val="00D965D4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D965D4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D965D4"/>
    <w:rPr>
      <w:rFonts w:ascii="Times New Roman" w:eastAsia="Times New Roman" w:hAnsi="Times New Roman" w:cs="Times New Roman"/>
      <w:sz w:val="20"/>
      <w:szCs w:val="20"/>
      <w:lang w:val="en-US" w:eastAsia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D965D4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D965D4"/>
    <w:rPr>
      <w:rFonts w:ascii="Times New Roman" w:eastAsia="Times New Roman" w:hAnsi="Times New Roman" w:cs="Times New Roman"/>
      <w:b/>
      <w:bCs/>
      <w:sz w:val="20"/>
      <w:szCs w:val="20"/>
      <w:lang w:val="en-US" w:eastAsia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D965D4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D965D4"/>
    <w:rPr>
      <w:rFonts w:ascii="Segoe UI" w:eastAsia="Times New Roman" w:hAnsi="Segoe UI" w:cs="Segoe UI"/>
      <w:sz w:val="18"/>
      <w:szCs w:val="18"/>
      <w:lang w:val="en-US" w:eastAsia="tr-TR"/>
    </w:rPr>
  </w:style>
  <w:style w:type="paragraph" w:styleId="stBilgi">
    <w:name w:val="header"/>
    <w:basedOn w:val="Normal"/>
    <w:link w:val="stBilgiChar"/>
    <w:uiPriority w:val="99"/>
    <w:semiHidden/>
    <w:unhideWhenUsed/>
    <w:rsid w:val="006D0203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semiHidden/>
    <w:rsid w:val="006D0203"/>
    <w:rPr>
      <w:rFonts w:ascii="Times New Roman" w:eastAsia="Times New Roman" w:hAnsi="Times New Roman" w:cs="Times New Roman"/>
      <w:sz w:val="24"/>
      <w:szCs w:val="24"/>
      <w:lang w:val="en-US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Burak Erdem</cp:lastModifiedBy>
  <cp:revision>6</cp:revision>
  <dcterms:created xsi:type="dcterms:W3CDTF">2022-07-23T12:45:00Z</dcterms:created>
  <dcterms:modified xsi:type="dcterms:W3CDTF">2022-07-23T13:11:00Z</dcterms:modified>
</cp:coreProperties>
</file>